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476AF" w14:textId="1000FDAD" w:rsidR="008770BA" w:rsidRPr="00CC7B6C" w:rsidRDefault="00C17078" w:rsidP="000C2A9A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color w:val="000000" w:themeColor="text1"/>
          <w:sz w:val="22"/>
        </w:rPr>
        <w:t>Supplementary Figures</w:t>
      </w:r>
    </w:p>
    <w:p w14:paraId="111095D7" w14:textId="77777777" w:rsidR="00C17078" w:rsidRPr="00CC7B6C" w:rsidRDefault="00C17078" w:rsidP="000C2A9A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E6DB92C" w14:textId="39259CE8" w:rsidR="00C12CBD" w:rsidRPr="00CC7B6C" w:rsidRDefault="00545D37" w:rsidP="000C2A9A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noProof/>
          <w:color w:val="000000" w:themeColor="text1"/>
          <w:sz w:val="22"/>
        </w:rPr>
        <w:drawing>
          <wp:inline distT="0" distB="0" distL="0" distR="0" wp14:anchorId="73014206" wp14:editId="247EE798">
            <wp:extent cx="5925223" cy="38722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461" cy="3884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A4C5B" w14:textId="77777777" w:rsidR="00EE682F" w:rsidRDefault="00EE682F" w:rsidP="00E15135">
      <w:pPr>
        <w:widowControl/>
        <w:rPr>
          <w:rFonts w:ascii="Arial" w:hAnsi="Arial" w:cs="Arial"/>
          <w:b/>
          <w:bCs/>
          <w:color w:val="000000" w:themeColor="text1"/>
          <w:sz w:val="22"/>
        </w:rPr>
      </w:pPr>
    </w:p>
    <w:p w14:paraId="533124A0" w14:textId="41C6990D" w:rsidR="00040D43" w:rsidRPr="00CC7B6C" w:rsidRDefault="00C12CBD" w:rsidP="00E15135">
      <w:pPr>
        <w:widowControl/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color w:val="000000" w:themeColor="text1"/>
          <w:sz w:val="22"/>
        </w:rPr>
        <w:t xml:space="preserve">Figure S1 (Related to Figure 1). Representative microscopic images indicating expression of phospho-eIF4E in a coronal brain section. </w:t>
      </w:r>
      <w:r w:rsidRPr="00CC7B6C">
        <w:rPr>
          <w:rFonts w:ascii="Arial" w:hAnsi="Arial" w:cs="Arial"/>
          <w:color w:val="000000" w:themeColor="text1"/>
          <w:sz w:val="22"/>
        </w:rPr>
        <w:t xml:space="preserve">The following brain regions are magnified and displayed separately: MC (motor cortex), AIC (agranular insular cortex), </w:t>
      </w:r>
      <w:proofErr w:type="spellStart"/>
      <w:r w:rsidRPr="00CC7B6C">
        <w:rPr>
          <w:rFonts w:ascii="Arial" w:hAnsi="Arial" w:cs="Arial"/>
          <w:color w:val="000000" w:themeColor="text1"/>
          <w:sz w:val="22"/>
        </w:rPr>
        <w:t>mPFC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 (medial prefrontal cortex), </w:t>
      </w:r>
      <w:proofErr w:type="spellStart"/>
      <w:r w:rsidRPr="00CC7B6C">
        <w:rPr>
          <w:rFonts w:ascii="Arial" w:hAnsi="Arial" w:cs="Arial"/>
          <w:color w:val="000000" w:themeColor="text1"/>
          <w:sz w:val="22"/>
        </w:rPr>
        <w:t>En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 (</w:t>
      </w:r>
      <w:proofErr w:type="spellStart"/>
      <w:r w:rsidRPr="00CC7B6C">
        <w:rPr>
          <w:rFonts w:ascii="Arial" w:hAnsi="Arial" w:cs="Arial"/>
          <w:color w:val="000000" w:themeColor="text1"/>
          <w:sz w:val="22"/>
        </w:rPr>
        <w:t>endopiriform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 nucleus), DTT (dorsal tenia tecta), and </w:t>
      </w:r>
      <w:proofErr w:type="spellStart"/>
      <w:r w:rsidRPr="00CC7B6C">
        <w:rPr>
          <w:rFonts w:ascii="Arial" w:hAnsi="Arial" w:cs="Arial"/>
          <w:color w:val="000000" w:themeColor="text1"/>
          <w:sz w:val="22"/>
        </w:rPr>
        <w:t>Pir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 (piriform cortex).</w:t>
      </w:r>
      <w:r w:rsidR="003A441E" w:rsidRPr="00CC7B6C">
        <w:rPr>
          <w:rFonts w:ascii="Arial" w:hAnsi="Arial" w:cs="Arial"/>
          <w:color w:val="000000" w:themeColor="text1"/>
          <w:sz w:val="22"/>
        </w:rPr>
        <w:t xml:space="preserve"> Scale bar</w:t>
      </w:r>
      <w:r w:rsidR="00372812" w:rsidRPr="00CC7B6C">
        <w:rPr>
          <w:rFonts w:ascii="Arial" w:hAnsi="Arial" w:cs="Arial"/>
          <w:color w:val="000000" w:themeColor="text1"/>
          <w:sz w:val="22"/>
        </w:rPr>
        <w:t xml:space="preserve"> in magnified images</w:t>
      </w:r>
      <w:r w:rsidR="003A441E" w:rsidRPr="00CC7B6C">
        <w:rPr>
          <w:rFonts w:ascii="Arial" w:hAnsi="Arial" w:cs="Arial"/>
          <w:color w:val="000000" w:themeColor="text1"/>
          <w:sz w:val="22"/>
        </w:rPr>
        <w:t>: 200 µm.</w:t>
      </w:r>
    </w:p>
    <w:p w14:paraId="0265B8E3" w14:textId="2FF19C56" w:rsidR="00C17078" w:rsidRPr="00CC7B6C" w:rsidRDefault="00C12CBD" w:rsidP="000C2A9A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color w:val="000000" w:themeColor="text1"/>
          <w:sz w:val="22"/>
        </w:rPr>
        <w:t xml:space="preserve"> </w:t>
      </w:r>
    </w:p>
    <w:p w14:paraId="63075872" w14:textId="77777777" w:rsidR="00C17078" w:rsidRPr="00CC7B6C" w:rsidRDefault="00C17078">
      <w:pPr>
        <w:widowControl/>
        <w:spacing w:after="160" w:line="259" w:lineRule="auto"/>
        <w:jc w:val="left"/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color w:val="000000" w:themeColor="text1"/>
          <w:sz w:val="22"/>
        </w:rPr>
        <w:br w:type="page"/>
      </w:r>
    </w:p>
    <w:p w14:paraId="70C77C1F" w14:textId="77777777" w:rsidR="00C12CBD" w:rsidRPr="00CC7B6C" w:rsidRDefault="00C12CBD" w:rsidP="000C2A9A">
      <w:pPr>
        <w:spacing w:line="360" w:lineRule="auto"/>
        <w:rPr>
          <w:rFonts w:ascii="Arial" w:hAnsi="Arial" w:cs="Arial"/>
          <w:color w:val="000000" w:themeColor="text1"/>
          <w:sz w:val="22"/>
        </w:rPr>
      </w:pPr>
    </w:p>
    <w:p w14:paraId="375A5494" w14:textId="581E38A8" w:rsidR="00C12CBD" w:rsidRPr="00CC7B6C" w:rsidRDefault="008D4AEF" w:rsidP="000C2A9A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noProof/>
          <w:color w:val="000000" w:themeColor="text1"/>
          <w:sz w:val="22"/>
        </w:rPr>
        <w:drawing>
          <wp:inline distT="0" distB="0" distL="0" distR="0" wp14:anchorId="4192580E" wp14:editId="44A64111">
            <wp:extent cx="5930546" cy="395179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606" cy="397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9DA41" w14:textId="77777777" w:rsidR="00EE682F" w:rsidRDefault="00EE682F" w:rsidP="00E15135">
      <w:pPr>
        <w:rPr>
          <w:rFonts w:ascii="Arial" w:hAnsi="Arial" w:cs="Arial"/>
          <w:b/>
          <w:bCs/>
          <w:color w:val="000000" w:themeColor="text1"/>
          <w:sz w:val="22"/>
        </w:rPr>
      </w:pPr>
    </w:p>
    <w:p w14:paraId="1F6B957F" w14:textId="2E6C8227" w:rsidR="00C12CBD" w:rsidRPr="00CC7B6C" w:rsidRDefault="00C12CBD" w:rsidP="00E15135">
      <w:pPr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color w:val="000000" w:themeColor="text1"/>
          <w:sz w:val="22"/>
        </w:rPr>
        <w:t xml:space="preserve">Figure S2 (Related to Figure 1). Representative microscopic images indicating expression of phospho-eIF4E in a coronal brain section. </w:t>
      </w:r>
      <w:r w:rsidRPr="00CC7B6C">
        <w:rPr>
          <w:rFonts w:ascii="Arial" w:hAnsi="Arial" w:cs="Arial"/>
          <w:color w:val="000000" w:themeColor="text1"/>
          <w:sz w:val="22"/>
        </w:rPr>
        <w:t xml:space="preserve">The following brain regions are magnified and displayed separately: </w:t>
      </w:r>
      <w:r w:rsidRPr="00CC7B6C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FA51E0" w:rsidRPr="00CC7B6C">
        <w:rPr>
          <w:rFonts w:ascii="Arial" w:hAnsi="Arial" w:cs="Arial"/>
          <w:color w:val="000000" w:themeColor="text1"/>
          <w:sz w:val="22"/>
        </w:rPr>
        <w:t>MC (</w:t>
      </w:r>
      <w:r w:rsidRPr="00CC7B6C">
        <w:rPr>
          <w:rFonts w:ascii="Arial" w:hAnsi="Arial" w:cs="Arial"/>
          <w:color w:val="000000" w:themeColor="text1"/>
          <w:sz w:val="22"/>
        </w:rPr>
        <w:t>motor cortex), PSC</w:t>
      </w:r>
      <w:r w:rsidR="00FA51E0" w:rsidRPr="00CC7B6C">
        <w:rPr>
          <w:rFonts w:ascii="Arial" w:hAnsi="Arial" w:cs="Arial"/>
          <w:color w:val="000000" w:themeColor="text1"/>
          <w:sz w:val="22"/>
        </w:rPr>
        <w:t xml:space="preserve"> </w:t>
      </w:r>
      <w:r w:rsidRPr="00CC7B6C">
        <w:rPr>
          <w:rFonts w:ascii="Arial" w:hAnsi="Arial" w:cs="Arial"/>
          <w:color w:val="000000" w:themeColor="text1"/>
          <w:sz w:val="22"/>
        </w:rPr>
        <w:t xml:space="preserve">(primary somatosensory cortex), </w:t>
      </w:r>
      <w:proofErr w:type="spellStart"/>
      <w:r w:rsidRPr="00CC7B6C">
        <w:rPr>
          <w:rFonts w:ascii="Arial" w:hAnsi="Arial" w:cs="Arial"/>
          <w:color w:val="000000" w:themeColor="text1"/>
          <w:sz w:val="22"/>
        </w:rPr>
        <w:t>Pir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 (piriform cortex), </w:t>
      </w:r>
      <w:r w:rsidR="00E15135" w:rsidRPr="00CC7B6C">
        <w:rPr>
          <w:rFonts w:ascii="Arial" w:hAnsi="Arial" w:cs="Arial"/>
          <w:color w:val="000000" w:themeColor="text1"/>
          <w:sz w:val="22"/>
        </w:rPr>
        <w:t>LOT (</w:t>
      </w:r>
      <w:r w:rsidRPr="00CC7B6C">
        <w:rPr>
          <w:rFonts w:ascii="Arial" w:hAnsi="Arial" w:cs="Arial"/>
          <w:color w:val="000000" w:themeColor="text1"/>
          <w:sz w:val="22"/>
        </w:rPr>
        <w:t xml:space="preserve">nucleus of the lateral olfactory tract), </w:t>
      </w:r>
      <w:r w:rsidR="005E3C85" w:rsidRPr="00CC7B6C">
        <w:rPr>
          <w:rFonts w:ascii="Arial" w:hAnsi="Arial" w:cs="Arial"/>
          <w:color w:val="000000" w:themeColor="text1"/>
          <w:sz w:val="22"/>
        </w:rPr>
        <w:t>PVA (</w:t>
      </w:r>
      <w:r w:rsidRPr="00CC7B6C">
        <w:rPr>
          <w:rFonts w:ascii="Arial" w:hAnsi="Arial" w:cs="Arial"/>
          <w:color w:val="000000" w:themeColor="text1"/>
          <w:sz w:val="22"/>
        </w:rPr>
        <w:t>paraventricular thalamic nucleus, anterior part), GP</w:t>
      </w:r>
      <w:r w:rsidR="009808B9" w:rsidRPr="00CC7B6C">
        <w:rPr>
          <w:rFonts w:ascii="Arial" w:hAnsi="Arial" w:cs="Arial"/>
          <w:color w:val="000000" w:themeColor="text1"/>
          <w:sz w:val="22"/>
        </w:rPr>
        <w:t xml:space="preserve"> </w:t>
      </w:r>
      <w:r w:rsidRPr="00CC7B6C">
        <w:rPr>
          <w:rFonts w:ascii="Arial" w:hAnsi="Arial" w:cs="Arial"/>
          <w:color w:val="000000" w:themeColor="text1"/>
          <w:sz w:val="22"/>
        </w:rPr>
        <w:t>(globus pallidus), CC</w:t>
      </w:r>
      <w:r w:rsidR="009808B9" w:rsidRPr="00CC7B6C">
        <w:rPr>
          <w:rFonts w:ascii="Arial" w:hAnsi="Arial" w:cs="Arial"/>
          <w:color w:val="000000" w:themeColor="text1"/>
          <w:sz w:val="22"/>
        </w:rPr>
        <w:t xml:space="preserve"> </w:t>
      </w:r>
      <w:r w:rsidRPr="00CC7B6C">
        <w:rPr>
          <w:rFonts w:ascii="Arial" w:hAnsi="Arial" w:cs="Arial"/>
          <w:color w:val="000000" w:themeColor="text1"/>
          <w:sz w:val="22"/>
        </w:rPr>
        <w:t xml:space="preserve">(cingulate cortex), and </w:t>
      </w:r>
      <w:proofErr w:type="spellStart"/>
      <w:r w:rsidRPr="00CC7B6C">
        <w:rPr>
          <w:rFonts w:ascii="Arial" w:hAnsi="Arial" w:cs="Arial"/>
          <w:color w:val="000000" w:themeColor="text1"/>
          <w:sz w:val="22"/>
        </w:rPr>
        <w:t>CPu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 (caudate putamen).</w:t>
      </w:r>
      <w:r w:rsidR="003A441E" w:rsidRPr="00CC7B6C">
        <w:rPr>
          <w:rFonts w:ascii="Arial" w:hAnsi="Arial" w:cs="Arial"/>
          <w:color w:val="000000" w:themeColor="text1"/>
          <w:sz w:val="22"/>
        </w:rPr>
        <w:t xml:space="preserve"> Scale bar: 200 µm.</w:t>
      </w:r>
    </w:p>
    <w:p w14:paraId="2BC8788F" w14:textId="77777777" w:rsidR="00C12CBD" w:rsidRPr="00CC7B6C" w:rsidRDefault="00C12CBD" w:rsidP="000C2A9A">
      <w:pPr>
        <w:spacing w:line="360" w:lineRule="auto"/>
        <w:rPr>
          <w:rFonts w:ascii="Arial" w:hAnsi="Arial" w:cs="Arial"/>
          <w:color w:val="000000" w:themeColor="text1"/>
          <w:sz w:val="22"/>
        </w:rPr>
      </w:pPr>
    </w:p>
    <w:p w14:paraId="02379D10" w14:textId="2A911F98" w:rsidR="000551CA" w:rsidRPr="00CC7B6C" w:rsidRDefault="000551CA" w:rsidP="00E15135">
      <w:pPr>
        <w:rPr>
          <w:rFonts w:ascii="Arial" w:hAnsi="Arial" w:cs="Arial"/>
          <w:color w:val="000000" w:themeColor="text1"/>
          <w:sz w:val="22"/>
        </w:rPr>
      </w:pPr>
    </w:p>
    <w:p w14:paraId="1C75C737" w14:textId="15E88467" w:rsidR="000551CA" w:rsidRPr="00CC7B6C" w:rsidRDefault="000551CA" w:rsidP="00E15135">
      <w:pPr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noProof/>
          <w:color w:val="000000" w:themeColor="text1"/>
          <w:sz w:val="22"/>
        </w:rPr>
        <w:lastRenderedPageBreak/>
        <w:drawing>
          <wp:inline distT="0" distB="0" distL="0" distR="0" wp14:anchorId="73AFC655" wp14:editId="19F98ED0">
            <wp:extent cx="5943600" cy="4893310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C17CC" w14:textId="6C361B07" w:rsidR="000551CA" w:rsidRPr="00CC7B6C" w:rsidRDefault="000551CA" w:rsidP="00E15135">
      <w:pPr>
        <w:rPr>
          <w:rFonts w:ascii="Arial" w:hAnsi="Arial" w:cs="Arial"/>
          <w:color w:val="000000" w:themeColor="text1"/>
          <w:sz w:val="22"/>
        </w:rPr>
      </w:pPr>
    </w:p>
    <w:p w14:paraId="72B7BFB8" w14:textId="397AAB23" w:rsidR="000551CA" w:rsidRPr="00CC7B6C" w:rsidRDefault="00161BD4" w:rsidP="00E15135">
      <w:pPr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color w:val="000000" w:themeColor="text1"/>
          <w:sz w:val="22"/>
        </w:rPr>
        <w:t xml:space="preserve">Figure </w:t>
      </w:r>
      <w:r w:rsidR="00EE782C" w:rsidRPr="00CC7B6C">
        <w:rPr>
          <w:rFonts w:ascii="Arial" w:hAnsi="Arial" w:cs="Arial"/>
          <w:b/>
          <w:bCs/>
          <w:color w:val="000000" w:themeColor="text1"/>
          <w:sz w:val="22"/>
        </w:rPr>
        <w:t>S3</w:t>
      </w:r>
      <w:r w:rsidRPr="00CC7B6C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r w:rsidR="00EE782C" w:rsidRPr="00CC7B6C">
        <w:rPr>
          <w:rFonts w:ascii="Arial" w:hAnsi="Arial" w:cs="Arial"/>
          <w:b/>
          <w:bCs/>
          <w:color w:val="000000" w:themeColor="text1"/>
          <w:sz w:val="22"/>
        </w:rPr>
        <w:t>Western blotting images. A.</w:t>
      </w:r>
      <w:r w:rsidR="00EE782C" w:rsidRPr="00CC7B6C">
        <w:rPr>
          <w:rFonts w:ascii="Arial" w:hAnsi="Arial" w:cs="Arial"/>
          <w:color w:val="000000" w:themeColor="text1"/>
          <w:sz w:val="22"/>
        </w:rPr>
        <w:t xml:space="preserve"> Full length western blotting images of the blots shown in Figure 1 and 2. Framed areas were cropped and demonstrated in Figure</w:t>
      </w:r>
      <w:r w:rsidR="004411C5" w:rsidRPr="00CC7B6C">
        <w:rPr>
          <w:rFonts w:ascii="Arial" w:hAnsi="Arial" w:cs="Arial"/>
          <w:color w:val="000000" w:themeColor="text1"/>
          <w:sz w:val="22"/>
        </w:rPr>
        <w:t xml:space="preserve"> </w:t>
      </w:r>
      <w:r w:rsidR="00EE782C" w:rsidRPr="00CC7B6C">
        <w:rPr>
          <w:rFonts w:ascii="Arial" w:hAnsi="Arial" w:cs="Arial"/>
          <w:color w:val="000000" w:themeColor="text1"/>
          <w:sz w:val="22"/>
        </w:rPr>
        <w:t>1C and Figure</w:t>
      </w:r>
      <w:r w:rsidR="004411C5" w:rsidRPr="00CC7B6C">
        <w:rPr>
          <w:rFonts w:ascii="Arial" w:hAnsi="Arial" w:cs="Arial"/>
          <w:color w:val="000000" w:themeColor="text1"/>
          <w:sz w:val="22"/>
        </w:rPr>
        <w:t xml:space="preserve"> </w:t>
      </w:r>
      <w:r w:rsidR="00EE782C" w:rsidRPr="00CC7B6C">
        <w:rPr>
          <w:rFonts w:ascii="Arial" w:hAnsi="Arial" w:cs="Arial"/>
          <w:color w:val="000000" w:themeColor="text1"/>
          <w:sz w:val="22"/>
        </w:rPr>
        <w:t>2B.</w:t>
      </w:r>
      <w:r w:rsidR="00EE782C" w:rsidRPr="00CC7B6C">
        <w:rPr>
          <w:rFonts w:ascii="Arial" w:hAnsi="Arial" w:cs="Arial"/>
          <w:b/>
          <w:bCs/>
          <w:color w:val="000000" w:themeColor="text1"/>
          <w:sz w:val="22"/>
        </w:rPr>
        <w:t xml:space="preserve"> B. </w:t>
      </w:r>
      <w:r w:rsidR="00EE782C" w:rsidRPr="00CC7B6C">
        <w:rPr>
          <w:rFonts w:ascii="Arial" w:hAnsi="Arial" w:cs="Arial"/>
          <w:color w:val="000000" w:themeColor="text1"/>
          <w:sz w:val="22"/>
        </w:rPr>
        <w:t>No significant</w:t>
      </w:r>
      <w:r w:rsidR="00EE782C" w:rsidRPr="00CC7B6C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CC7B6C">
        <w:rPr>
          <w:rFonts w:ascii="Arial" w:hAnsi="Arial" w:cs="Arial"/>
          <w:color w:val="000000" w:themeColor="text1"/>
          <w:sz w:val="22"/>
        </w:rPr>
        <w:t xml:space="preserve">oscillations </w:t>
      </w:r>
      <w:r w:rsidR="00EE782C" w:rsidRPr="00CC7B6C">
        <w:rPr>
          <w:rFonts w:ascii="Arial" w:hAnsi="Arial" w:cs="Arial"/>
          <w:color w:val="000000" w:themeColor="text1"/>
          <w:sz w:val="22"/>
        </w:rPr>
        <w:t xml:space="preserve">in the levels of </w:t>
      </w:r>
      <w:r w:rsidRPr="00CC7B6C">
        <w:rPr>
          <w:rFonts w:ascii="Arial" w:hAnsi="Arial" w:cs="Arial"/>
          <w:color w:val="000000" w:themeColor="text1"/>
          <w:sz w:val="22"/>
        </w:rPr>
        <w:t xml:space="preserve">eIF4E in the prefrontal cortex, hippocampus, and cerebellum. Representative western blots are shown on the left. </w:t>
      </w:r>
      <w:r w:rsidR="00EE782C" w:rsidRPr="00CC7B6C">
        <w:rPr>
          <w:rFonts w:ascii="Arial" w:hAnsi="Arial" w:cs="Arial"/>
          <w:color w:val="000000" w:themeColor="text1"/>
          <w:sz w:val="22"/>
        </w:rPr>
        <w:t xml:space="preserve">Full length western images are shown to the right. </w:t>
      </w:r>
      <w:r w:rsidRPr="00CC7B6C">
        <w:rPr>
          <w:rFonts w:ascii="Arial" w:hAnsi="Arial" w:cs="Arial"/>
          <w:i/>
          <w:iCs/>
          <w:color w:val="000000" w:themeColor="text1"/>
          <w:sz w:val="22"/>
        </w:rPr>
        <w:t>n</w:t>
      </w:r>
      <w:r w:rsidRPr="00CC7B6C">
        <w:rPr>
          <w:rFonts w:ascii="Arial" w:hAnsi="Arial" w:cs="Arial"/>
          <w:color w:val="000000" w:themeColor="text1"/>
          <w:sz w:val="22"/>
        </w:rPr>
        <w:t xml:space="preserve"> = 3 mice/group.</w:t>
      </w:r>
    </w:p>
    <w:p w14:paraId="7DF4CDFB" w14:textId="77777777" w:rsidR="005F570D" w:rsidRPr="00CC7B6C" w:rsidRDefault="005F570D" w:rsidP="000C2A9A">
      <w:pPr>
        <w:spacing w:line="360" w:lineRule="auto"/>
        <w:rPr>
          <w:rFonts w:ascii="Arial" w:hAnsi="Arial" w:cs="Arial"/>
          <w:color w:val="000000" w:themeColor="text1"/>
          <w:sz w:val="22"/>
        </w:rPr>
      </w:pPr>
    </w:p>
    <w:p w14:paraId="4092155A" w14:textId="165AD1B5" w:rsidR="002C77A0" w:rsidRPr="00CC7B6C" w:rsidRDefault="002C77A0" w:rsidP="000B094C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noProof/>
          <w:color w:val="000000" w:themeColor="text1"/>
          <w:sz w:val="22"/>
        </w:rPr>
        <w:lastRenderedPageBreak/>
        <w:drawing>
          <wp:inline distT="0" distB="0" distL="0" distR="0" wp14:anchorId="43FD9DEC" wp14:editId="0EFEDE1D">
            <wp:extent cx="5915770" cy="4408388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290" cy="444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BBF08" w14:textId="6F757628" w:rsidR="00AA058B" w:rsidRPr="00CC7B6C" w:rsidRDefault="00AA058B" w:rsidP="00C3081B">
      <w:pPr>
        <w:rPr>
          <w:rFonts w:ascii="Arial" w:hAnsi="Arial" w:cs="Arial"/>
          <w:color w:val="000000" w:themeColor="text1"/>
          <w:sz w:val="22"/>
        </w:rPr>
      </w:pPr>
      <w:r w:rsidRPr="00CC7B6C">
        <w:rPr>
          <w:rFonts w:ascii="Arial" w:hAnsi="Arial" w:cs="Arial"/>
          <w:b/>
          <w:bCs/>
          <w:color w:val="000000" w:themeColor="text1"/>
          <w:sz w:val="22"/>
        </w:rPr>
        <w:t>Figure S4 (Related to Figure 4). Results from several control experiments before the main study.</w:t>
      </w:r>
      <w:r w:rsidRPr="00CC7B6C">
        <w:rPr>
          <w:rFonts w:ascii="Arial" w:hAnsi="Arial" w:cs="Arial"/>
          <w:color w:val="000000" w:themeColor="text1"/>
          <w:sz w:val="22"/>
        </w:rPr>
        <w:t xml:space="preserve">  A. Total exploration time for Object 1 and Object 2 was not different between hand scoring and ANY-maze scoring. Naïve WT mice</w:t>
      </w:r>
      <w:r w:rsidR="007F476C" w:rsidRPr="00CC7B6C">
        <w:rPr>
          <w:rFonts w:ascii="Arial" w:hAnsi="Arial" w:cs="Arial"/>
          <w:color w:val="000000" w:themeColor="text1"/>
          <w:sz w:val="22"/>
        </w:rPr>
        <w:t xml:space="preserve"> (n=6)</w:t>
      </w:r>
      <w:r w:rsidRPr="00CC7B6C">
        <w:rPr>
          <w:rFonts w:ascii="Arial" w:hAnsi="Arial" w:cs="Arial"/>
          <w:color w:val="000000" w:themeColor="text1"/>
          <w:sz w:val="22"/>
        </w:rPr>
        <w:t xml:space="preserve"> were exposed to Object 1 (water bottle) or Object 2 (wooden cube) in a 10 min session. Time animals spent investigating the object was measured by both hand scoring and the ANY-maze system. </w:t>
      </w:r>
      <w:proofErr w:type="spellStart"/>
      <w:r w:rsidRPr="00CC7B6C">
        <w:rPr>
          <w:rFonts w:ascii="Arial" w:hAnsi="Arial" w:cs="Arial"/>
          <w:i/>
          <w:iCs/>
          <w:color w:val="000000" w:themeColor="text1"/>
          <w:sz w:val="22"/>
        </w:rPr>
        <w:t>n.s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., not significant. B. Total exploration time for Object 1 and Object 2 was not different among mice of different genotypes. Naïve mice were exposed to Object 1 (water bottle) or Object 2 (wooden cube) in a 10 min session. Time animals spent investigating the object was measured. n= 6 for each genotype. </w:t>
      </w:r>
      <w:proofErr w:type="spellStart"/>
      <w:r w:rsidRPr="00CC7B6C">
        <w:rPr>
          <w:rFonts w:ascii="Arial" w:hAnsi="Arial" w:cs="Arial"/>
          <w:i/>
          <w:iCs/>
          <w:color w:val="000000" w:themeColor="text1"/>
          <w:sz w:val="22"/>
        </w:rPr>
        <w:t>n.s</w:t>
      </w:r>
      <w:proofErr w:type="spellEnd"/>
      <w:r w:rsidRPr="00CC7B6C">
        <w:rPr>
          <w:rFonts w:ascii="Arial" w:hAnsi="Arial" w:cs="Arial"/>
          <w:color w:val="000000" w:themeColor="text1"/>
          <w:sz w:val="22"/>
        </w:rPr>
        <w:t xml:space="preserve">., not significant. C. </w:t>
      </w:r>
      <w:r w:rsidRPr="00CC7B6C">
        <w:rPr>
          <w:rFonts w:ascii="Arial" w:hAnsi="Arial" w:cs="Arial"/>
          <w:sz w:val="22"/>
        </w:rPr>
        <w:t>Diurnal variations of novel object recognition</w:t>
      </w:r>
      <w:r w:rsidR="00E80463" w:rsidRPr="00CC7B6C">
        <w:rPr>
          <w:rFonts w:ascii="Arial" w:hAnsi="Arial" w:cs="Arial"/>
          <w:sz w:val="22"/>
        </w:rPr>
        <w:t xml:space="preserve"> (NOR)</w:t>
      </w:r>
      <w:r w:rsidRPr="00CC7B6C">
        <w:rPr>
          <w:rFonts w:ascii="Arial" w:hAnsi="Arial" w:cs="Arial"/>
          <w:sz w:val="22"/>
        </w:rPr>
        <w:t xml:space="preserve"> memory are similar between male and female mice. On the left a bar graph indicates t</w:t>
      </w:r>
      <w:r w:rsidRPr="00CC7B6C">
        <w:rPr>
          <w:rFonts w:ascii="Arial" w:hAnsi="Arial" w:cs="Arial"/>
          <w:color w:val="000000" w:themeColor="text1"/>
          <w:sz w:val="22"/>
        </w:rPr>
        <w:t>he discrimination index, which was calculated as (Time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 xml:space="preserve"> novel</w:t>
      </w:r>
      <w:r w:rsidRPr="00CC7B6C">
        <w:rPr>
          <w:rFonts w:ascii="Arial" w:hAnsi="Arial" w:cs="Arial"/>
          <w:color w:val="000000" w:themeColor="text1"/>
          <w:sz w:val="22"/>
        </w:rPr>
        <w:t xml:space="preserve">-Time 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>familiar</w:t>
      </w:r>
      <w:r w:rsidRPr="00CC7B6C">
        <w:rPr>
          <w:rFonts w:ascii="Arial" w:hAnsi="Arial" w:cs="Arial"/>
          <w:color w:val="000000" w:themeColor="text1"/>
          <w:sz w:val="22"/>
        </w:rPr>
        <w:t>)/ (Time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 xml:space="preserve"> novel</w:t>
      </w:r>
      <w:r w:rsidRPr="00CC7B6C">
        <w:rPr>
          <w:rFonts w:ascii="Arial" w:hAnsi="Arial" w:cs="Arial"/>
          <w:color w:val="000000" w:themeColor="text1"/>
          <w:sz w:val="22"/>
        </w:rPr>
        <w:t xml:space="preserve"> + Time 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>familiar</w:t>
      </w:r>
      <w:r w:rsidRPr="00CC7B6C">
        <w:rPr>
          <w:rFonts w:ascii="Arial" w:hAnsi="Arial" w:cs="Arial"/>
          <w:color w:val="000000" w:themeColor="text1"/>
          <w:sz w:val="22"/>
        </w:rPr>
        <w:t xml:space="preserve">). </w:t>
      </w:r>
      <w:r w:rsidRPr="00CC7B6C">
        <w:rPr>
          <w:rFonts w:ascii="Arial" w:hAnsi="Arial" w:cs="Arial"/>
          <w:sz w:val="22"/>
        </w:rPr>
        <w:t xml:space="preserve">On the right a bar graph indicates the distance travelled in the NOR test. </w:t>
      </w:r>
      <w:r w:rsidRPr="00CC7B6C">
        <w:rPr>
          <w:rFonts w:ascii="Arial" w:hAnsi="Arial" w:cs="Arial"/>
          <w:i/>
          <w:iCs/>
          <w:sz w:val="22"/>
        </w:rPr>
        <w:t>n</w:t>
      </w:r>
      <w:r w:rsidRPr="00CC7B6C">
        <w:rPr>
          <w:rFonts w:ascii="Arial" w:hAnsi="Arial" w:cs="Arial"/>
          <w:sz w:val="22"/>
        </w:rPr>
        <w:t xml:space="preserve"> = 4-6 mice/group. Data are presented as individual values and mean ± SEM. *P &lt; 0.05, ****P &lt; 0.0001, </w:t>
      </w:r>
      <w:proofErr w:type="spellStart"/>
      <w:r w:rsidRPr="00CC7B6C">
        <w:rPr>
          <w:rFonts w:ascii="Arial" w:hAnsi="Arial" w:cs="Arial"/>
          <w:i/>
          <w:iCs/>
          <w:sz w:val="22"/>
        </w:rPr>
        <w:t>n.s</w:t>
      </w:r>
      <w:proofErr w:type="spellEnd"/>
      <w:r w:rsidRPr="00CC7B6C">
        <w:rPr>
          <w:rFonts w:ascii="Arial" w:hAnsi="Arial" w:cs="Arial"/>
          <w:sz w:val="22"/>
        </w:rPr>
        <w:t xml:space="preserve">., not significant. Note that no difference was found between male and female mice. Significant difference was found between day (ZT 6) and night (ZT 18). </w:t>
      </w:r>
      <w:r w:rsidR="00E80463" w:rsidRPr="00CC7B6C">
        <w:rPr>
          <w:rFonts w:ascii="Arial" w:hAnsi="Arial" w:cs="Arial"/>
          <w:sz w:val="22"/>
        </w:rPr>
        <w:t>D</w:t>
      </w:r>
      <w:r w:rsidRPr="00CC7B6C">
        <w:rPr>
          <w:rFonts w:ascii="Arial" w:hAnsi="Arial" w:cs="Arial"/>
          <w:sz w:val="22"/>
        </w:rPr>
        <w:t xml:space="preserve">. </w:t>
      </w:r>
      <w:r w:rsidR="00E80463" w:rsidRPr="00CC7B6C">
        <w:rPr>
          <w:rFonts w:ascii="Arial" w:hAnsi="Arial" w:cs="Arial"/>
          <w:sz w:val="22"/>
        </w:rPr>
        <w:t xml:space="preserve">Diurnal variations of object location memory (OLM) are similar between male and female mice. </w:t>
      </w:r>
      <w:r w:rsidRPr="00CC7B6C">
        <w:rPr>
          <w:rFonts w:ascii="Arial" w:hAnsi="Arial" w:cs="Arial"/>
          <w:sz w:val="22"/>
        </w:rPr>
        <w:t>On the left a bar graph indicates t</w:t>
      </w:r>
      <w:r w:rsidRPr="00CC7B6C">
        <w:rPr>
          <w:rFonts w:ascii="Arial" w:hAnsi="Arial" w:cs="Arial"/>
          <w:color w:val="000000" w:themeColor="text1"/>
          <w:sz w:val="22"/>
        </w:rPr>
        <w:t>he discrimination index, which was calculated as (Time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 xml:space="preserve"> novel</w:t>
      </w:r>
      <w:r w:rsidRPr="00CC7B6C">
        <w:rPr>
          <w:rFonts w:ascii="Arial" w:hAnsi="Arial" w:cs="Arial"/>
          <w:color w:val="000000" w:themeColor="text1"/>
          <w:sz w:val="22"/>
        </w:rPr>
        <w:t xml:space="preserve">-Time 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>familiar</w:t>
      </w:r>
      <w:r w:rsidRPr="00CC7B6C">
        <w:rPr>
          <w:rFonts w:ascii="Arial" w:hAnsi="Arial" w:cs="Arial"/>
          <w:color w:val="000000" w:themeColor="text1"/>
          <w:sz w:val="22"/>
        </w:rPr>
        <w:t>)/ (Time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 xml:space="preserve"> novel</w:t>
      </w:r>
      <w:r w:rsidRPr="00CC7B6C">
        <w:rPr>
          <w:rFonts w:ascii="Arial" w:hAnsi="Arial" w:cs="Arial"/>
          <w:color w:val="000000" w:themeColor="text1"/>
          <w:sz w:val="22"/>
        </w:rPr>
        <w:t xml:space="preserve"> + Time </w:t>
      </w:r>
      <w:r w:rsidRPr="00CC7B6C">
        <w:rPr>
          <w:rFonts w:ascii="Arial" w:hAnsi="Arial" w:cs="Arial"/>
          <w:color w:val="000000" w:themeColor="text1"/>
          <w:sz w:val="22"/>
          <w:vertAlign w:val="subscript"/>
        </w:rPr>
        <w:t>familiar</w:t>
      </w:r>
      <w:r w:rsidRPr="00CC7B6C">
        <w:rPr>
          <w:rFonts w:ascii="Arial" w:hAnsi="Arial" w:cs="Arial"/>
          <w:color w:val="000000" w:themeColor="text1"/>
          <w:sz w:val="22"/>
        </w:rPr>
        <w:t xml:space="preserve">). </w:t>
      </w:r>
      <w:r w:rsidRPr="00CC7B6C">
        <w:rPr>
          <w:rFonts w:ascii="Arial" w:hAnsi="Arial" w:cs="Arial"/>
          <w:sz w:val="22"/>
        </w:rPr>
        <w:t xml:space="preserve">On the right a bar graph indicates the distance travelled in the NOR test. </w:t>
      </w:r>
      <w:r w:rsidRPr="00CC7B6C">
        <w:rPr>
          <w:rFonts w:ascii="Arial" w:hAnsi="Arial" w:cs="Arial"/>
          <w:i/>
          <w:iCs/>
          <w:sz w:val="22"/>
        </w:rPr>
        <w:t>n</w:t>
      </w:r>
      <w:r w:rsidRPr="00CC7B6C">
        <w:rPr>
          <w:rFonts w:ascii="Arial" w:hAnsi="Arial" w:cs="Arial"/>
          <w:sz w:val="22"/>
        </w:rPr>
        <w:t xml:space="preserve"> = 4-6 mice/group. Data are presented as individual values and mean ± SEM. *P &lt; 0.05, </w:t>
      </w:r>
      <w:proofErr w:type="spellStart"/>
      <w:r w:rsidRPr="00CC7B6C">
        <w:rPr>
          <w:rFonts w:ascii="Arial" w:hAnsi="Arial" w:cs="Arial"/>
          <w:i/>
          <w:iCs/>
          <w:sz w:val="22"/>
        </w:rPr>
        <w:t>n.s</w:t>
      </w:r>
      <w:proofErr w:type="spellEnd"/>
      <w:r w:rsidRPr="00CC7B6C">
        <w:rPr>
          <w:rFonts w:ascii="Arial" w:hAnsi="Arial" w:cs="Arial"/>
          <w:sz w:val="22"/>
        </w:rPr>
        <w:t>., not significant. Note that significant difference was found between day (ZT 6) and night (ZT 18</w:t>
      </w:r>
      <w:proofErr w:type="gramStart"/>
      <w:r w:rsidRPr="00CC7B6C">
        <w:rPr>
          <w:rFonts w:ascii="Arial" w:hAnsi="Arial" w:cs="Arial"/>
          <w:sz w:val="22"/>
        </w:rPr>
        <w:t>)</w:t>
      </w:r>
      <w:proofErr w:type="gramEnd"/>
      <w:r w:rsidRPr="00CC7B6C">
        <w:rPr>
          <w:rFonts w:ascii="Arial" w:hAnsi="Arial" w:cs="Arial"/>
          <w:sz w:val="22"/>
        </w:rPr>
        <w:t xml:space="preserve"> but no difference was found between male and female mice. </w:t>
      </w:r>
    </w:p>
    <w:sectPr w:rsidR="00AA058B" w:rsidRPr="00CC7B6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CC16F" w14:textId="77777777" w:rsidR="001E027B" w:rsidRDefault="001E027B" w:rsidP="00362480">
      <w:r>
        <w:separator/>
      </w:r>
    </w:p>
  </w:endnote>
  <w:endnote w:type="continuationSeparator" w:id="0">
    <w:p w14:paraId="705238DC" w14:textId="77777777" w:rsidR="001E027B" w:rsidRDefault="001E027B" w:rsidP="00362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8485878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6827C355" w14:textId="611A642B" w:rsidR="00DF6C2C" w:rsidRPr="00362480" w:rsidRDefault="00DF6C2C">
        <w:pPr>
          <w:pStyle w:val="Footer"/>
          <w:jc w:val="center"/>
          <w:rPr>
            <w:rFonts w:ascii="Arial" w:hAnsi="Arial" w:cs="Arial"/>
            <w:sz w:val="22"/>
          </w:rPr>
        </w:pPr>
        <w:r w:rsidRPr="00362480">
          <w:rPr>
            <w:rFonts w:ascii="Arial" w:hAnsi="Arial" w:cs="Arial"/>
            <w:sz w:val="22"/>
          </w:rPr>
          <w:fldChar w:fldCharType="begin"/>
        </w:r>
        <w:r w:rsidRPr="00362480">
          <w:rPr>
            <w:rFonts w:ascii="Arial" w:hAnsi="Arial" w:cs="Arial"/>
            <w:sz w:val="22"/>
          </w:rPr>
          <w:instrText xml:space="preserve"> PAGE   \* MERGEFORMAT </w:instrText>
        </w:r>
        <w:r w:rsidRPr="00362480">
          <w:rPr>
            <w:rFonts w:ascii="Arial" w:hAnsi="Arial" w:cs="Arial"/>
            <w:sz w:val="22"/>
          </w:rPr>
          <w:fldChar w:fldCharType="separate"/>
        </w:r>
        <w:r w:rsidRPr="00362480">
          <w:rPr>
            <w:rFonts w:ascii="Arial" w:hAnsi="Arial" w:cs="Arial"/>
            <w:noProof/>
            <w:sz w:val="22"/>
          </w:rPr>
          <w:t>2</w:t>
        </w:r>
        <w:r w:rsidRPr="00362480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3E3A1F88" w14:textId="77777777" w:rsidR="00DF6C2C" w:rsidRDefault="00DF6C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7B7E2" w14:textId="77777777" w:rsidR="001E027B" w:rsidRDefault="001E027B" w:rsidP="00362480">
      <w:r>
        <w:separator/>
      </w:r>
    </w:p>
  </w:footnote>
  <w:footnote w:type="continuationSeparator" w:id="0">
    <w:p w14:paraId="70C2315F" w14:textId="77777777" w:rsidR="001E027B" w:rsidRDefault="001E027B" w:rsidP="00362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B8"/>
    <w:rsid w:val="0000036F"/>
    <w:rsid w:val="00000AC9"/>
    <w:rsid w:val="00002FA1"/>
    <w:rsid w:val="000048BD"/>
    <w:rsid w:val="00004AFF"/>
    <w:rsid w:val="00012FD7"/>
    <w:rsid w:val="00014395"/>
    <w:rsid w:val="00014FE7"/>
    <w:rsid w:val="00015609"/>
    <w:rsid w:val="00015B2D"/>
    <w:rsid w:val="000204D4"/>
    <w:rsid w:val="0002139A"/>
    <w:rsid w:val="000214C2"/>
    <w:rsid w:val="00021EEA"/>
    <w:rsid w:val="00025843"/>
    <w:rsid w:val="000260E3"/>
    <w:rsid w:val="0002670A"/>
    <w:rsid w:val="0002743D"/>
    <w:rsid w:val="00033B06"/>
    <w:rsid w:val="000347E8"/>
    <w:rsid w:val="00034E9B"/>
    <w:rsid w:val="00036AE1"/>
    <w:rsid w:val="00037686"/>
    <w:rsid w:val="00040D43"/>
    <w:rsid w:val="000418E7"/>
    <w:rsid w:val="000426D9"/>
    <w:rsid w:val="000427AC"/>
    <w:rsid w:val="0004316A"/>
    <w:rsid w:val="0004371B"/>
    <w:rsid w:val="00044D90"/>
    <w:rsid w:val="000451DA"/>
    <w:rsid w:val="00045BFC"/>
    <w:rsid w:val="00045D8B"/>
    <w:rsid w:val="0004700C"/>
    <w:rsid w:val="00050A35"/>
    <w:rsid w:val="0005137C"/>
    <w:rsid w:val="0005432B"/>
    <w:rsid w:val="00054E37"/>
    <w:rsid w:val="000551CA"/>
    <w:rsid w:val="000558E5"/>
    <w:rsid w:val="00056C97"/>
    <w:rsid w:val="00056DCD"/>
    <w:rsid w:val="00061D1B"/>
    <w:rsid w:val="00061DFB"/>
    <w:rsid w:val="0006240F"/>
    <w:rsid w:val="0006290E"/>
    <w:rsid w:val="00063C80"/>
    <w:rsid w:val="00067C5A"/>
    <w:rsid w:val="000723F2"/>
    <w:rsid w:val="00073160"/>
    <w:rsid w:val="000741DD"/>
    <w:rsid w:val="000764CE"/>
    <w:rsid w:val="0008271A"/>
    <w:rsid w:val="000827AB"/>
    <w:rsid w:val="000836B5"/>
    <w:rsid w:val="00084848"/>
    <w:rsid w:val="0008532B"/>
    <w:rsid w:val="000865A9"/>
    <w:rsid w:val="000867FB"/>
    <w:rsid w:val="00086E2E"/>
    <w:rsid w:val="00087082"/>
    <w:rsid w:val="0008782D"/>
    <w:rsid w:val="000878AA"/>
    <w:rsid w:val="00087A2A"/>
    <w:rsid w:val="0009037F"/>
    <w:rsid w:val="00091FB9"/>
    <w:rsid w:val="000929A4"/>
    <w:rsid w:val="00094EB0"/>
    <w:rsid w:val="00095A72"/>
    <w:rsid w:val="00097144"/>
    <w:rsid w:val="000A0B4E"/>
    <w:rsid w:val="000A4D22"/>
    <w:rsid w:val="000A4FB9"/>
    <w:rsid w:val="000A586B"/>
    <w:rsid w:val="000A5FD7"/>
    <w:rsid w:val="000B094C"/>
    <w:rsid w:val="000B1EAD"/>
    <w:rsid w:val="000B2EAD"/>
    <w:rsid w:val="000B5830"/>
    <w:rsid w:val="000C0F23"/>
    <w:rsid w:val="000C2A9A"/>
    <w:rsid w:val="000C4BAB"/>
    <w:rsid w:val="000D11C1"/>
    <w:rsid w:val="000D3109"/>
    <w:rsid w:val="000D3BB0"/>
    <w:rsid w:val="000D3E65"/>
    <w:rsid w:val="000D4DF1"/>
    <w:rsid w:val="000D57F0"/>
    <w:rsid w:val="000D5F90"/>
    <w:rsid w:val="000D6B33"/>
    <w:rsid w:val="000D7898"/>
    <w:rsid w:val="000E1AE1"/>
    <w:rsid w:val="000E58C5"/>
    <w:rsid w:val="000E78C2"/>
    <w:rsid w:val="000F0C12"/>
    <w:rsid w:val="000F2EF8"/>
    <w:rsid w:val="000F5CB7"/>
    <w:rsid w:val="000F6A88"/>
    <w:rsid w:val="000F75C3"/>
    <w:rsid w:val="00101C61"/>
    <w:rsid w:val="0010221B"/>
    <w:rsid w:val="00102498"/>
    <w:rsid w:val="00103010"/>
    <w:rsid w:val="00104695"/>
    <w:rsid w:val="0010594F"/>
    <w:rsid w:val="00110684"/>
    <w:rsid w:val="001136A1"/>
    <w:rsid w:val="00117477"/>
    <w:rsid w:val="001178ED"/>
    <w:rsid w:val="00117CE3"/>
    <w:rsid w:val="001222D5"/>
    <w:rsid w:val="00122D54"/>
    <w:rsid w:val="00123F84"/>
    <w:rsid w:val="00125FD7"/>
    <w:rsid w:val="001300B6"/>
    <w:rsid w:val="00130A01"/>
    <w:rsid w:val="00131ED9"/>
    <w:rsid w:val="0013336E"/>
    <w:rsid w:val="00133962"/>
    <w:rsid w:val="00133EB2"/>
    <w:rsid w:val="001342BC"/>
    <w:rsid w:val="0013568D"/>
    <w:rsid w:val="001369DB"/>
    <w:rsid w:val="0014122C"/>
    <w:rsid w:val="0014316A"/>
    <w:rsid w:val="00144698"/>
    <w:rsid w:val="00147589"/>
    <w:rsid w:val="001521E5"/>
    <w:rsid w:val="00152799"/>
    <w:rsid w:val="00154717"/>
    <w:rsid w:val="00155499"/>
    <w:rsid w:val="001565CB"/>
    <w:rsid w:val="0015686E"/>
    <w:rsid w:val="00157337"/>
    <w:rsid w:val="00161BD4"/>
    <w:rsid w:val="001657F5"/>
    <w:rsid w:val="001667FB"/>
    <w:rsid w:val="0017053F"/>
    <w:rsid w:val="00172214"/>
    <w:rsid w:val="00172DFA"/>
    <w:rsid w:val="00173207"/>
    <w:rsid w:val="00174738"/>
    <w:rsid w:val="00175527"/>
    <w:rsid w:val="00176C35"/>
    <w:rsid w:val="001772AA"/>
    <w:rsid w:val="00177422"/>
    <w:rsid w:val="0018089F"/>
    <w:rsid w:val="00181616"/>
    <w:rsid w:val="0018372A"/>
    <w:rsid w:val="0018403D"/>
    <w:rsid w:val="00184B32"/>
    <w:rsid w:val="0018565E"/>
    <w:rsid w:val="00187FFD"/>
    <w:rsid w:val="001919A6"/>
    <w:rsid w:val="00192436"/>
    <w:rsid w:val="001932F3"/>
    <w:rsid w:val="001971E7"/>
    <w:rsid w:val="001976F9"/>
    <w:rsid w:val="001A0CA3"/>
    <w:rsid w:val="001A1760"/>
    <w:rsid w:val="001A181A"/>
    <w:rsid w:val="001A255E"/>
    <w:rsid w:val="001A29AB"/>
    <w:rsid w:val="001A68EF"/>
    <w:rsid w:val="001A7D64"/>
    <w:rsid w:val="001B4149"/>
    <w:rsid w:val="001B5256"/>
    <w:rsid w:val="001B58C2"/>
    <w:rsid w:val="001B653E"/>
    <w:rsid w:val="001C03A7"/>
    <w:rsid w:val="001C1303"/>
    <w:rsid w:val="001C1C8B"/>
    <w:rsid w:val="001C2D81"/>
    <w:rsid w:val="001C311F"/>
    <w:rsid w:val="001C35A7"/>
    <w:rsid w:val="001C40DF"/>
    <w:rsid w:val="001C42D5"/>
    <w:rsid w:val="001C4A3C"/>
    <w:rsid w:val="001C5EC8"/>
    <w:rsid w:val="001C7C41"/>
    <w:rsid w:val="001D0DDE"/>
    <w:rsid w:val="001D20D9"/>
    <w:rsid w:val="001D2840"/>
    <w:rsid w:val="001D3340"/>
    <w:rsid w:val="001D3EDA"/>
    <w:rsid w:val="001D4DB6"/>
    <w:rsid w:val="001D61DA"/>
    <w:rsid w:val="001D79C8"/>
    <w:rsid w:val="001E027B"/>
    <w:rsid w:val="001E2789"/>
    <w:rsid w:val="001E3D3A"/>
    <w:rsid w:val="001E6F27"/>
    <w:rsid w:val="001F08C1"/>
    <w:rsid w:val="001F133D"/>
    <w:rsid w:val="001F6473"/>
    <w:rsid w:val="001F7F8E"/>
    <w:rsid w:val="002034F4"/>
    <w:rsid w:val="002125A9"/>
    <w:rsid w:val="00215BD6"/>
    <w:rsid w:val="00217A97"/>
    <w:rsid w:val="00220258"/>
    <w:rsid w:val="00220611"/>
    <w:rsid w:val="00225EFC"/>
    <w:rsid w:val="00227B0C"/>
    <w:rsid w:val="00231CD2"/>
    <w:rsid w:val="00232C0C"/>
    <w:rsid w:val="00234B6F"/>
    <w:rsid w:val="00236538"/>
    <w:rsid w:val="00240014"/>
    <w:rsid w:val="002407AC"/>
    <w:rsid w:val="00241800"/>
    <w:rsid w:val="00243849"/>
    <w:rsid w:val="0024484E"/>
    <w:rsid w:val="00245E7C"/>
    <w:rsid w:val="0024717E"/>
    <w:rsid w:val="00247DA9"/>
    <w:rsid w:val="00247E2F"/>
    <w:rsid w:val="00252047"/>
    <w:rsid w:val="0025256D"/>
    <w:rsid w:val="00252E2D"/>
    <w:rsid w:val="002549A6"/>
    <w:rsid w:val="00255B2D"/>
    <w:rsid w:val="00256B63"/>
    <w:rsid w:val="00260784"/>
    <w:rsid w:val="00263163"/>
    <w:rsid w:val="00263969"/>
    <w:rsid w:val="0026405E"/>
    <w:rsid w:val="00266807"/>
    <w:rsid w:val="00270997"/>
    <w:rsid w:val="00275463"/>
    <w:rsid w:val="00277C85"/>
    <w:rsid w:val="00277E65"/>
    <w:rsid w:val="00282B99"/>
    <w:rsid w:val="002832DF"/>
    <w:rsid w:val="002837B3"/>
    <w:rsid w:val="00283C19"/>
    <w:rsid w:val="002849CE"/>
    <w:rsid w:val="002875E6"/>
    <w:rsid w:val="002926ED"/>
    <w:rsid w:val="00292F73"/>
    <w:rsid w:val="00293FFF"/>
    <w:rsid w:val="002A1ED9"/>
    <w:rsid w:val="002A24C1"/>
    <w:rsid w:val="002A3072"/>
    <w:rsid w:val="002A30C3"/>
    <w:rsid w:val="002A3D76"/>
    <w:rsid w:val="002A47EC"/>
    <w:rsid w:val="002A5038"/>
    <w:rsid w:val="002A56A3"/>
    <w:rsid w:val="002A6E45"/>
    <w:rsid w:val="002A730E"/>
    <w:rsid w:val="002A79E5"/>
    <w:rsid w:val="002B0D32"/>
    <w:rsid w:val="002B4165"/>
    <w:rsid w:val="002B4986"/>
    <w:rsid w:val="002B50A8"/>
    <w:rsid w:val="002B6725"/>
    <w:rsid w:val="002B70B3"/>
    <w:rsid w:val="002C0F06"/>
    <w:rsid w:val="002C213F"/>
    <w:rsid w:val="002C3586"/>
    <w:rsid w:val="002C4784"/>
    <w:rsid w:val="002C5D0C"/>
    <w:rsid w:val="002C77A0"/>
    <w:rsid w:val="002D0750"/>
    <w:rsid w:val="002D17EE"/>
    <w:rsid w:val="002D4A9C"/>
    <w:rsid w:val="002D6C7E"/>
    <w:rsid w:val="002D712C"/>
    <w:rsid w:val="002D7B08"/>
    <w:rsid w:val="002E065B"/>
    <w:rsid w:val="002E08EE"/>
    <w:rsid w:val="002E123D"/>
    <w:rsid w:val="002F01C4"/>
    <w:rsid w:val="002F0B79"/>
    <w:rsid w:val="002F17BB"/>
    <w:rsid w:val="002F2F81"/>
    <w:rsid w:val="002F50FF"/>
    <w:rsid w:val="002F60A3"/>
    <w:rsid w:val="002F60E3"/>
    <w:rsid w:val="002F63A0"/>
    <w:rsid w:val="0030047E"/>
    <w:rsid w:val="003048B9"/>
    <w:rsid w:val="00304AEA"/>
    <w:rsid w:val="00306770"/>
    <w:rsid w:val="00307815"/>
    <w:rsid w:val="00307DCF"/>
    <w:rsid w:val="003154CB"/>
    <w:rsid w:val="0031569A"/>
    <w:rsid w:val="00315B32"/>
    <w:rsid w:val="00317755"/>
    <w:rsid w:val="0032098C"/>
    <w:rsid w:val="00321FD3"/>
    <w:rsid w:val="003220F2"/>
    <w:rsid w:val="00322436"/>
    <w:rsid w:val="00322449"/>
    <w:rsid w:val="00323005"/>
    <w:rsid w:val="00323743"/>
    <w:rsid w:val="00323E96"/>
    <w:rsid w:val="00324C52"/>
    <w:rsid w:val="003254D4"/>
    <w:rsid w:val="003255D4"/>
    <w:rsid w:val="00327526"/>
    <w:rsid w:val="00327F50"/>
    <w:rsid w:val="003329E2"/>
    <w:rsid w:val="00333A5E"/>
    <w:rsid w:val="00335122"/>
    <w:rsid w:val="00336ADB"/>
    <w:rsid w:val="0033733D"/>
    <w:rsid w:val="0033742C"/>
    <w:rsid w:val="00337A83"/>
    <w:rsid w:val="00337A99"/>
    <w:rsid w:val="00337D43"/>
    <w:rsid w:val="00337F88"/>
    <w:rsid w:val="00340447"/>
    <w:rsid w:val="00340C36"/>
    <w:rsid w:val="003410B7"/>
    <w:rsid w:val="00344839"/>
    <w:rsid w:val="00352E9F"/>
    <w:rsid w:val="00353150"/>
    <w:rsid w:val="00354285"/>
    <w:rsid w:val="00354D8E"/>
    <w:rsid w:val="00355321"/>
    <w:rsid w:val="003568D2"/>
    <w:rsid w:val="00357AC0"/>
    <w:rsid w:val="0036142C"/>
    <w:rsid w:val="003620D9"/>
    <w:rsid w:val="00362480"/>
    <w:rsid w:val="003629F0"/>
    <w:rsid w:val="00362D38"/>
    <w:rsid w:val="00364D60"/>
    <w:rsid w:val="00365B8B"/>
    <w:rsid w:val="00372812"/>
    <w:rsid w:val="00381294"/>
    <w:rsid w:val="00381D0A"/>
    <w:rsid w:val="00383602"/>
    <w:rsid w:val="00383CF3"/>
    <w:rsid w:val="0038457B"/>
    <w:rsid w:val="00384AFC"/>
    <w:rsid w:val="00386926"/>
    <w:rsid w:val="00390F54"/>
    <w:rsid w:val="003915CE"/>
    <w:rsid w:val="00391B7E"/>
    <w:rsid w:val="00392C65"/>
    <w:rsid w:val="00393119"/>
    <w:rsid w:val="00393B56"/>
    <w:rsid w:val="00394576"/>
    <w:rsid w:val="00394728"/>
    <w:rsid w:val="00395DA2"/>
    <w:rsid w:val="003A1D4D"/>
    <w:rsid w:val="003A3A67"/>
    <w:rsid w:val="003A441E"/>
    <w:rsid w:val="003A4838"/>
    <w:rsid w:val="003A5C29"/>
    <w:rsid w:val="003A76EE"/>
    <w:rsid w:val="003A7C7B"/>
    <w:rsid w:val="003B19EB"/>
    <w:rsid w:val="003B2C35"/>
    <w:rsid w:val="003B2CC8"/>
    <w:rsid w:val="003B444B"/>
    <w:rsid w:val="003B4FE0"/>
    <w:rsid w:val="003B7725"/>
    <w:rsid w:val="003C3B5B"/>
    <w:rsid w:val="003C45B2"/>
    <w:rsid w:val="003D09EE"/>
    <w:rsid w:val="003D0EE7"/>
    <w:rsid w:val="003D3940"/>
    <w:rsid w:val="003D3ED1"/>
    <w:rsid w:val="003D4D35"/>
    <w:rsid w:val="003D6396"/>
    <w:rsid w:val="003D6FB6"/>
    <w:rsid w:val="003D7323"/>
    <w:rsid w:val="003D7F6E"/>
    <w:rsid w:val="003E0565"/>
    <w:rsid w:val="003E1151"/>
    <w:rsid w:val="003E1A1E"/>
    <w:rsid w:val="003E1D64"/>
    <w:rsid w:val="003E2B56"/>
    <w:rsid w:val="003E3428"/>
    <w:rsid w:val="003F4BCF"/>
    <w:rsid w:val="003F5C89"/>
    <w:rsid w:val="003F64B2"/>
    <w:rsid w:val="003F79A8"/>
    <w:rsid w:val="003F7AAC"/>
    <w:rsid w:val="00400E4F"/>
    <w:rsid w:val="00401610"/>
    <w:rsid w:val="00402208"/>
    <w:rsid w:val="00403939"/>
    <w:rsid w:val="00403DC8"/>
    <w:rsid w:val="00403F7C"/>
    <w:rsid w:val="004042E3"/>
    <w:rsid w:val="00404704"/>
    <w:rsid w:val="00406F95"/>
    <w:rsid w:val="00407E01"/>
    <w:rsid w:val="00412B3D"/>
    <w:rsid w:val="00413739"/>
    <w:rsid w:val="00413C03"/>
    <w:rsid w:val="004145F9"/>
    <w:rsid w:val="00416A7D"/>
    <w:rsid w:val="00416D6B"/>
    <w:rsid w:val="00417833"/>
    <w:rsid w:val="00417BB4"/>
    <w:rsid w:val="004201AA"/>
    <w:rsid w:val="0042053E"/>
    <w:rsid w:val="00420DE6"/>
    <w:rsid w:val="0042273E"/>
    <w:rsid w:val="0042651A"/>
    <w:rsid w:val="00426596"/>
    <w:rsid w:val="00426C88"/>
    <w:rsid w:val="00426CC1"/>
    <w:rsid w:val="00430401"/>
    <w:rsid w:val="00432804"/>
    <w:rsid w:val="00432C55"/>
    <w:rsid w:val="004334CF"/>
    <w:rsid w:val="0043434E"/>
    <w:rsid w:val="00437BB8"/>
    <w:rsid w:val="004411C5"/>
    <w:rsid w:val="00444C32"/>
    <w:rsid w:val="00445D9C"/>
    <w:rsid w:val="004464C6"/>
    <w:rsid w:val="004473E0"/>
    <w:rsid w:val="00447A19"/>
    <w:rsid w:val="00447C8A"/>
    <w:rsid w:val="004506B6"/>
    <w:rsid w:val="00450B9E"/>
    <w:rsid w:val="00452739"/>
    <w:rsid w:val="00453C0B"/>
    <w:rsid w:val="00453D77"/>
    <w:rsid w:val="004549DE"/>
    <w:rsid w:val="00454BF2"/>
    <w:rsid w:val="00457B57"/>
    <w:rsid w:val="004615CC"/>
    <w:rsid w:val="00464C4A"/>
    <w:rsid w:val="0046655E"/>
    <w:rsid w:val="00467381"/>
    <w:rsid w:val="004674D9"/>
    <w:rsid w:val="00467903"/>
    <w:rsid w:val="00467ED9"/>
    <w:rsid w:val="004710EE"/>
    <w:rsid w:val="0047146D"/>
    <w:rsid w:val="004717BC"/>
    <w:rsid w:val="00471CC3"/>
    <w:rsid w:val="004738B2"/>
    <w:rsid w:val="004748AA"/>
    <w:rsid w:val="00475C4C"/>
    <w:rsid w:val="00475C76"/>
    <w:rsid w:val="004802BF"/>
    <w:rsid w:val="00482365"/>
    <w:rsid w:val="004823E5"/>
    <w:rsid w:val="0048316D"/>
    <w:rsid w:val="00484515"/>
    <w:rsid w:val="00484C2A"/>
    <w:rsid w:val="00486BA8"/>
    <w:rsid w:val="004907F6"/>
    <w:rsid w:val="0049249B"/>
    <w:rsid w:val="00493472"/>
    <w:rsid w:val="0049672B"/>
    <w:rsid w:val="004A16C5"/>
    <w:rsid w:val="004A2934"/>
    <w:rsid w:val="004A32ED"/>
    <w:rsid w:val="004A58EE"/>
    <w:rsid w:val="004A5CCB"/>
    <w:rsid w:val="004A65E1"/>
    <w:rsid w:val="004A695D"/>
    <w:rsid w:val="004B01BA"/>
    <w:rsid w:val="004B0241"/>
    <w:rsid w:val="004B04F2"/>
    <w:rsid w:val="004B105E"/>
    <w:rsid w:val="004B42E4"/>
    <w:rsid w:val="004B6D5D"/>
    <w:rsid w:val="004B7D91"/>
    <w:rsid w:val="004C16E0"/>
    <w:rsid w:val="004C2160"/>
    <w:rsid w:val="004C3631"/>
    <w:rsid w:val="004C597F"/>
    <w:rsid w:val="004C627C"/>
    <w:rsid w:val="004C67A7"/>
    <w:rsid w:val="004C767B"/>
    <w:rsid w:val="004D23CF"/>
    <w:rsid w:val="004D36B7"/>
    <w:rsid w:val="004D3836"/>
    <w:rsid w:val="004D43B2"/>
    <w:rsid w:val="004D7012"/>
    <w:rsid w:val="004D7873"/>
    <w:rsid w:val="004E04C0"/>
    <w:rsid w:val="004E08AA"/>
    <w:rsid w:val="004E0AA5"/>
    <w:rsid w:val="004E0EF7"/>
    <w:rsid w:val="004E3131"/>
    <w:rsid w:val="004E5198"/>
    <w:rsid w:val="004E5672"/>
    <w:rsid w:val="004E59B3"/>
    <w:rsid w:val="004E61F0"/>
    <w:rsid w:val="004E6FBB"/>
    <w:rsid w:val="004E7D81"/>
    <w:rsid w:val="004F194E"/>
    <w:rsid w:val="004F19BC"/>
    <w:rsid w:val="004F2680"/>
    <w:rsid w:val="004F326B"/>
    <w:rsid w:val="004F5FFE"/>
    <w:rsid w:val="004F62AC"/>
    <w:rsid w:val="005007D0"/>
    <w:rsid w:val="005012F7"/>
    <w:rsid w:val="00501BB6"/>
    <w:rsid w:val="005034A6"/>
    <w:rsid w:val="00503EFD"/>
    <w:rsid w:val="005041AB"/>
    <w:rsid w:val="0050521F"/>
    <w:rsid w:val="005101B7"/>
    <w:rsid w:val="005232D2"/>
    <w:rsid w:val="005232E2"/>
    <w:rsid w:val="005235BA"/>
    <w:rsid w:val="00523D32"/>
    <w:rsid w:val="005271C9"/>
    <w:rsid w:val="00531BF3"/>
    <w:rsid w:val="00532C54"/>
    <w:rsid w:val="005342CC"/>
    <w:rsid w:val="005362F9"/>
    <w:rsid w:val="00540FE2"/>
    <w:rsid w:val="00541846"/>
    <w:rsid w:val="005439E6"/>
    <w:rsid w:val="00545D37"/>
    <w:rsid w:val="005501A8"/>
    <w:rsid w:val="00550BD3"/>
    <w:rsid w:val="00551233"/>
    <w:rsid w:val="00551D30"/>
    <w:rsid w:val="00553575"/>
    <w:rsid w:val="005542AF"/>
    <w:rsid w:val="0055436E"/>
    <w:rsid w:val="00557800"/>
    <w:rsid w:val="005635D9"/>
    <w:rsid w:val="005639CD"/>
    <w:rsid w:val="005641AE"/>
    <w:rsid w:val="005647C5"/>
    <w:rsid w:val="0056565F"/>
    <w:rsid w:val="00566075"/>
    <w:rsid w:val="005701AC"/>
    <w:rsid w:val="00571B79"/>
    <w:rsid w:val="00572C68"/>
    <w:rsid w:val="00573646"/>
    <w:rsid w:val="00573A55"/>
    <w:rsid w:val="00575CB2"/>
    <w:rsid w:val="0057679F"/>
    <w:rsid w:val="00576999"/>
    <w:rsid w:val="00576EF2"/>
    <w:rsid w:val="005775DD"/>
    <w:rsid w:val="00580425"/>
    <w:rsid w:val="0058086D"/>
    <w:rsid w:val="0058295C"/>
    <w:rsid w:val="00584585"/>
    <w:rsid w:val="00585E45"/>
    <w:rsid w:val="00586339"/>
    <w:rsid w:val="00594964"/>
    <w:rsid w:val="00594AE4"/>
    <w:rsid w:val="005A1C65"/>
    <w:rsid w:val="005A203C"/>
    <w:rsid w:val="005A3A16"/>
    <w:rsid w:val="005A46E0"/>
    <w:rsid w:val="005A4712"/>
    <w:rsid w:val="005A52C7"/>
    <w:rsid w:val="005A5791"/>
    <w:rsid w:val="005A6337"/>
    <w:rsid w:val="005A6530"/>
    <w:rsid w:val="005B181D"/>
    <w:rsid w:val="005B206A"/>
    <w:rsid w:val="005B4A3C"/>
    <w:rsid w:val="005B52EF"/>
    <w:rsid w:val="005C0227"/>
    <w:rsid w:val="005C2FD1"/>
    <w:rsid w:val="005C479C"/>
    <w:rsid w:val="005C5B87"/>
    <w:rsid w:val="005C6DBB"/>
    <w:rsid w:val="005C7758"/>
    <w:rsid w:val="005D1BB2"/>
    <w:rsid w:val="005D3E22"/>
    <w:rsid w:val="005D4DED"/>
    <w:rsid w:val="005E26B6"/>
    <w:rsid w:val="005E3C85"/>
    <w:rsid w:val="005E3F76"/>
    <w:rsid w:val="005E4B2C"/>
    <w:rsid w:val="005E656E"/>
    <w:rsid w:val="005F1925"/>
    <w:rsid w:val="005F1CF9"/>
    <w:rsid w:val="005F39A4"/>
    <w:rsid w:val="005F3F6A"/>
    <w:rsid w:val="005F48BC"/>
    <w:rsid w:val="005F570D"/>
    <w:rsid w:val="005F6617"/>
    <w:rsid w:val="005F692A"/>
    <w:rsid w:val="005F7B73"/>
    <w:rsid w:val="00604891"/>
    <w:rsid w:val="00605302"/>
    <w:rsid w:val="0060597C"/>
    <w:rsid w:val="006075E0"/>
    <w:rsid w:val="00607BEC"/>
    <w:rsid w:val="00610DF1"/>
    <w:rsid w:val="00612BB9"/>
    <w:rsid w:val="00613A89"/>
    <w:rsid w:val="00613B6F"/>
    <w:rsid w:val="00615F51"/>
    <w:rsid w:val="00621FDA"/>
    <w:rsid w:val="00622983"/>
    <w:rsid w:val="00625844"/>
    <w:rsid w:val="00625D5B"/>
    <w:rsid w:val="00631459"/>
    <w:rsid w:val="00635A56"/>
    <w:rsid w:val="00636870"/>
    <w:rsid w:val="00640F5A"/>
    <w:rsid w:val="006410B5"/>
    <w:rsid w:val="00641237"/>
    <w:rsid w:val="00641958"/>
    <w:rsid w:val="00641AB5"/>
    <w:rsid w:val="006447DE"/>
    <w:rsid w:val="0064633E"/>
    <w:rsid w:val="006463CA"/>
    <w:rsid w:val="006469A2"/>
    <w:rsid w:val="00647F5A"/>
    <w:rsid w:val="006503A7"/>
    <w:rsid w:val="00650915"/>
    <w:rsid w:val="0065166D"/>
    <w:rsid w:val="00653CFB"/>
    <w:rsid w:val="00655FB1"/>
    <w:rsid w:val="00656A9E"/>
    <w:rsid w:val="00661BDA"/>
    <w:rsid w:val="00662A8D"/>
    <w:rsid w:val="006635F5"/>
    <w:rsid w:val="00665045"/>
    <w:rsid w:val="0066620B"/>
    <w:rsid w:val="00670B01"/>
    <w:rsid w:val="00673E00"/>
    <w:rsid w:val="006742F8"/>
    <w:rsid w:val="00674402"/>
    <w:rsid w:val="00674F1D"/>
    <w:rsid w:val="00675F8B"/>
    <w:rsid w:val="00676A0E"/>
    <w:rsid w:val="0067735D"/>
    <w:rsid w:val="0068108B"/>
    <w:rsid w:val="00681A1D"/>
    <w:rsid w:val="00681E98"/>
    <w:rsid w:val="00682903"/>
    <w:rsid w:val="00682DDC"/>
    <w:rsid w:val="00683CCF"/>
    <w:rsid w:val="00683F31"/>
    <w:rsid w:val="00686030"/>
    <w:rsid w:val="00686713"/>
    <w:rsid w:val="00687C35"/>
    <w:rsid w:val="00690F67"/>
    <w:rsid w:val="0069299F"/>
    <w:rsid w:val="00692B9F"/>
    <w:rsid w:val="00694C80"/>
    <w:rsid w:val="00695779"/>
    <w:rsid w:val="006A0F0F"/>
    <w:rsid w:val="006A14F6"/>
    <w:rsid w:val="006A1AB4"/>
    <w:rsid w:val="006A32F7"/>
    <w:rsid w:val="006A7135"/>
    <w:rsid w:val="006A7B82"/>
    <w:rsid w:val="006B11EE"/>
    <w:rsid w:val="006B2A2A"/>
    <w:rsid w:val="006B3008"/>
    <w:rsid w:val="006B4F8A"/>
    <w:rsid w:val="006B5929"/>
    <w:rsid w:val="006B78EA"/>
    <w:rsid w:val="006C2E62"/>
    <w:rsid w:val="006C4AC1"/>
    <w:rsid w:val="006C50A0"/>
    <w:rsid w:val="006D1459"/>
    <w:rsid w:val="006D19F7"/>
    <w:rsid w:val="006D1A7B"/>
    <w:rsid w:val="006D1F84"/>
    <w:rsid w:val="006D4A8A"/>
    <w:rsid w:val="006D5919"/>
    <w:rsid w:val="006D7021"/>
    <w:rsid w:val="006E060C"/>
    <w:rsid w:val="006E3ABA"/>
    <w:rsid w:val="006E5ACF"/>
    <w:rsid w:val="006E6BFF"/>
    <w:rsid w:val="006E6C44"/>
    <w:rsid w:val="006E6FDC"/>
    <w:rsid w:val="006E7521"/>
    <w:rsid w:val="006F00A5"/>
    <w:rsid w:val="006F0DF8"/>
    <w:rsid w:val="006F1066"/>
    <w:rsid w:val="006F1EEB"/>
    <w:rsid w:val="006F42CD"/>
    <w:rsid w:val="006F4418"/>
    <w:rsid w:val="0070125E"/>
    <w:rsid w:val="00701822"/>
    <w:rsid w:val="00701BDC"/>
    <w:rsid w:val="00702000"/>
    <w:rsid w:val="007039F2"/>
    <w:rsid w:val="007059CE"/>
    <w:rsid w:val="00710B2D"/>
    <w:rsid w:val="0071350D"/>
    <w:rsid w:val="00715D53"/>
    <w:rsid w:val="007218B0"/>
    <w:rsid w:val="007224E9"/>
    <w:rsid w:val="0072550A"/>
    <w:rsid w:val="007256AD"/>
    <w:rsid w:val="00731DCB"/>
    <w:rsid w:val="007344C8"/>
    <w:rsid w:val="00734CEE"/>
    <w:rsid w:val="007359AE"/>
    <w:rsid w:val="007378AF"/>
    <w:rsid w:val="00737937"/>
    <w:rsid w:val="007379FF"/>
    <w:rsid w:val="00740B6B"/>
    <w:rsid w:val="007437A4"/>
    <w:rsid w:val="00743B5C"/>
    <w:rsid w:val="00747E2D"/>
    <w:rsid w:val="007509F3"/>
    <w:rsid w:val="00753657"/>
    <w:rsid w:val="00754938"/>
    <w:rsid w:val="00754DA0"/>
    <w:rsid w:val="00755A52"/>
    <w:rsid w:val="00756F2B"/>
    <w:rsid w:val="0076081C"/>
    <w:rsid w:val="0076147F"/>
    <w:rsid w:val="0076353D"/>
    <w:rsid w:val="00763750"/>
    <w:rsid w:val="007639CA"/>
    <w:rsid w:val="00764235"/>
    <w:rsid w:val="007649BF"/>
    <w:rsid w:val="007672C8"/>
    <w:rsid w:val="00771263"/>
    <w:rsid w:val="0077533C"/>
    <w:rsid w:val="0077627C"/>
    <w:rsid w:val="00776F07"/>
    <w:rsid w:val="007775A0"/>
    <w:rsid w:val="007804BF"/>
    <w:rsid w:val="0078245E"/>
    <w:rsid w:val="00782B23"/>
    <w:rsid w:val="00783033"/>
    <w:rsid w:val="007834AF"/>
    <w:rsid w:val="007842FB"/>
    <w:rsid w:val="0078542C"/>
    <w:rsid w:val="0078552D"/>
    <w:rsid w:val="00787408"/>
    <w:rsid w:val="00787720"/>
    <w:rsid w:val="00790AB4"/>
    <w:rsid w:val="007911FE"/>
    <w:rsid w:val="0079137E"/>
    <w:rsid w:val="007A0E92"/>
    <w:rsid w:val="007A1F51"/>
    <w:rsid w:val="007A21D5"/>
    <w:rsid w:val="007A2593"/>
    <w:rsid w:val="007A281D"/>
    <w:rsid w:val="007A38AD"/>
    <w:rsid w:val="007A5842"/>
    <w:rsid w:val="007B3DDE"/>
    <w:rsid w:val="007B4061"/>
    <w:rsid w:val="007B53B6"/>
    <w:rsid w:val="007B5AE9"/>
    <w:rsid w:val="007B7808"/>
    <w:rsid w:val="007B79F0"/>
    <w:rsid w:val="007B7FC6"/>
    <w:rsid w:val="007C0B55"/>
    <w:rsid w:val="007C0BC2"/>
    <w:rsid w:val="007C1150"/>
    <w:rsid w:val="007C1AA3"/>
    <w:rsid w:val="007C1C13"/>
    <w:rsid w:val="007C224F"/>
    <w:rsid w:val="007C2522"/>
    <w:rsid w:val="007C31E6"/>
    <w:rsid w:val="007C36C5"/>
    <w:rsid w:val="007C436B"/>
    <w:rsid w:val="007C4B96"/>
    <w:rsid w:val="007C578D"/>
    <w:rsid w:val="007C630B"/>
    <w:rsid w:val="007C7DE6"/>
    <w:rsid w:val="007C7E66"/>
    <w:rsid w:val="007D4B33"/>
    <w:rsid w:val="007D6CDA"/>
    <w:rsid w:val="007D7298"/>
    <w:rsid w:val="007D787A"/>
    <w:rsid w:val="007E0E09"/>
    <w:rsid w:val="007E101D"/>
    <w:rsid w:val="007E281E"/>
    <w:rsid w:val="007E3116"/>
    <w:rsid w:val="007E3C8D"/>
    <w:rsid w:val="007E3D0F"/>
    <w:rsid w:val="007E671E"/>
    <w:rsid w:val="007E782E"/>
    <w:rsid w:val="007F09FD"/>
    <w:rsid w:val="007F0B88"/>
    <w:rsid w:val="007F12A7"/>
    <w:rsid w:val="007F2D32"/>
    <w:rsid w:val="007F2FE6"/>
    <w:rsid w:val="007F4075"/>
    <w:rsid w:val="007F476C"/>
    <w:rsid w:val="007F4872"/>
    <w:rsid w:val="007F4B18"/>
    <w:rsid w:val="007F5A67"/>
    <w:rsid w:val="007F64E8"/>
    <w:rsid w:val="007F73CB"/>
    <w:rsid w:val="007F7E02"/>
    <w:rsid w:val="00800C94"/>
    <w:rsid w:val="00801B54"/>
    <w:rsid w:val="0080288C"/>
    <w:rsid w:val="00804B26"/>
    <w:rsid w:val="00806B84"/>
    <w:rsid w:val="00807D9A"/>
    <w:rsid w:val="00812B30"/>
    <w:rsid w:val="00813B61"/>
    <w:rsid w:val="00813E49"/>
    <w:rsid w:val="00816CDB"/>
    <w:rsid w:val="00820940"/>
    <w:rsid w:val="0082187F"/>
    <w:rsid w:val="008220BA"/>
    <w:rsid w:val="008226D3"/>
    <w:rsid w:val="0082523E"/>
    <w:rsid w:val="008255B1"/>
    <w:rsid w:val="008265C2"/>
    <w:rsid w:val="0082752A"/>
    <w:rsid w:val="00831170"/>
    <w:rsid w:val="00831ED2"/>
    <w:rsid w:val="00833EDA"/>
    <w:rsid w:val="008340FA"/>
    <w:rsid w:val="00834567"/>
    <w:rsid w:val="00835558"/>
    <w:rsid w:val="008357A2"/>
    <w:rsid w:val="00837435"/>
    <w:rsid w:val="00840763"/>
    <w:rsid w:val="00840A1C"/>
    <w:rsid w:val="00842A1C"/>
    <w:rsid w:val="00843487"/>
    <w:rsid w:val="00843C3C"/>
    <w:rsid w:val="00845E29"/>
    <w:rsid w:val="00851C34"/>
    <w:rsid w:val="00852835"/>
    <w:rsid w:val="00853C2C"/>
    <w:rsid w:val="00857451"/>
    <w:rsid w:val="00860BD3"/>
    <w:rsid w:val="00863207"/>
    <w:rsid w:val="00864CDA"/>
    <w:rsid w:val="00870E40"/>
    <w:rsid w:val="00872206"/>
    <w:rsid w:val="008728E0"/>
    <w:rsid w:val="00873CA3"/>
    <w:rsid w:val="00874232"/>
    <w:rsid w:val="008770BA"/>
    <w:rsid w:val="008840C1"/>
    <w:rsid w:val="008842BD"/>
    <w:rsid w:val="00884AE6"/>
    <w:rsid w:val="0088662D"/>
    <w:rsid w:val="00886EEF"/>
    <w:rsid w:val="00896125"/>
    <w:rsid w:val="00896D48"/>
    <w:rsid w:val="008A174F"/>
    <w:rsid w:val="008A1DD4"/>
    <w:rsid w:val="008A2456"/>
    <w:rsid w:val="008A3446"/>
    <w:rsid w:val="008A4E37"/>
    <w:rsid w:val="008A5487"/>
    <w:rsid w:val="008A5B84"/>
    <w:rsid w:val="008A6E56"/>
    <w:rsid w:val="008B0AB8"/>
    <w:rsid w:val="008B131F"/>
    <w:rsid w:val="008B2A21"/>
    <w:rsid w:val="008B4011"/>
    <w:rsid w:val="008B56E9"/>
    <w:rsid w:val="008B5AC1"/>
    <w:rsid w:val="008B7A6C"/>
    <w:rsid w:val="008B7DD6"/>
    <w:rsid w:val="008C0E3E"/>
    <w:rsid w:val="008C1FDB"/>
    <w:rsid w:val="008C35E3"/>
    <w:rsid w:val="008C4589"/>
    <w:rsid w:val="008C48D3"/>
    <w:rsid w:val="008C6A93"/>
    <w:rsid w:val="008C7B31"/>
    <w:rsid w:val="008D0DF1"/>
    <w:rsid w:val="008D191F"/>
    <w:rsid w:val="008D1D0F"/>
    <w:rsid w:val="008D1D55"/>
    <w:rsid w:val="008D2ECF"/>
    <w:rsid w:val="008D4AEF"/>
    <w:rsid w:val="008D5A89"/>
    <w:rsid w:val="008D5E72"/>
    <w:rsid w:val="008D636E"/>
    <w:rsid w:val="008D69B2"/>
    <w:rsid w:val="008D6A1B"/>
    <w:rsid w:val="008D78A6"/>
    <w:rsid w:val="008E01CD"/>
    <w:rsid w:val="008E085E"/>
    <w:rsid w:val="008E28F1"/>
    <w:rsid w:val="008E2E61"/>
    <w:rsid w:val="008E32D6"/>
    <w:rsid w:val="008E3930"/>
    <w:rsid w:val="008E5786"/>
    <w:rsid w:val="008E6351"/>
    <w:rsid w:val="008E6EFE"/>
    <w:rsid w:val="008F13EB"/>
    <w:rsid w:val="008F1640"/>
    <w:rsid w:val="008F2BAB"/>
    <w:rsid w:val="008F4E06"/>
    <w:rsid w:val="008F7925"/>
    <w:rsid w:val="00903207"/>
    <w:rsid w:val="00906AB2"/>
    <w:rsid w:val="00906E45"/>
    <w:rsid w:val="009079BC"/>
    <w:rsid w:val="00910564"/>
    <w:rsid w:val="00910DB6"/>
    <w:rsid w:val="00911444"/>
    <w:rsid w:val="00912270"/>
    <w:rsid w:val="0091235C"/>
    <w:rsid w:val="00912B8F"/>
    <w:rsid w:val="00916BB8"/>
    <w:rsid w:val="009173C1"/>
    <w:rsid w:val="009213BC"/>
    <w:rsid w:val="00921B2E"/>
    <w:rsid w:val="009228D9"/>
    <w:rsid w:val="009245C5"/>
    <w:rsid w:val="009246F7"/>
    <w:rsid w:val="00924889"/>
    <w:rsid w:val="00925A9F"/>
    <w:rsid w:val="009304D7"/>
    <w:rsid w:val="00930AD5"/>
    <w:rsid w:val="009343F0"/>
    <w:rsid w:val="009352D9"/>
    <w:rsid w:val="009365C0"/>
    <w:rsid w:val="0093673F"/>
    <w:rsid w:val="00936AB2"/>
    <w:rsid w:val="0094089A"/>
    <w:rsid w:val="00940A40"/>
    <w:rsid w:val="00943616"/>
    <w:rsid w:val="00943F82"/>
    <w:rsid w:val="0094671B"/>
    <w:rsid w:val="00947612"/>
    <w:rsid w:val="009513D1"/>
    <w:rsid w:val="00951438"/>
    <w:rsid w:val="00953FD9"/>
    <w:rsid w:val="00954148"/>
    <w:rsid w:val="00954A6F"/>
    <w:rsid w:val="00955A6F"/>
    <w:rsid w:val="00957048"/>
    <w:rsid w:val="009601FC"/>
    <w:rsid w:val="00960663"/>
    <w:rsid w:val="00960BF7"/>
    <w:rsid w:val="00965BED"/>
    <w:rsid w:val="0096696D"/>
    <w:rsid w:val="009678CA"/>
    <w:rsid w:val="00967EE8"/>
    <w:rsid w:val="00967FC5"/>
    <w:rsid w:val="0097284B"/>
    <w:rsid w:val="00974137"/>
    <w:rsid w:val="0097413B"/>
    <w:rsid w:val="00974596"/>
    <w:rsid w:val="009756B6"/>
    <w:rsid w:val="009761BD"/>
    <w:rsid w:val="00976809"/>
    <w:rsid w:val="009768D8"/>
    <w:rsid w:val="0097780F"/>
    <w:rsid w:val="009778C7"/>
    <w:rsid w:val="009808B9"/>
    <w:rsid w:val="00986312"/>
    <w:rsid w:val="00987955"/>
    <w:rsid w:val="009910C7"/>
    <w:rsid w:val="00991165"/>
    <w:rsid w:val="00992044"/>
    <w:rsid w:val="0099341A"/>
    <w:rsid w:val="009A124F"/>
    <w:rsid w:val="009A488B"/>
    <w:rsid w:val="009A5F34"/>
    <w:rsid w:val="009A65AF"/>
    <w:rsid w:val="009A6DFB"/>
    <w:rsid w:val="009B2305"/>
    <w:rsid w:val="009B4B9B"/>
    <w:rsid w:val="009B4C4E"/>
    <w:rsid w:val="009B523F"/>
    <w:rsid w:val="009C118B"/>
    <w:rsid w:val="009C13A0"/>
    <w:rsid w:val="009C2EC8"/>
    <w:rsid w:val="009C3559"/>
    <w:rsid w:val="009C4492"/>
    <w:rsid w:val="009C4796"/>
    <w:rsid w:val="009C4E5D"/>
    <w:rsid w:val="009C771C"/>
    <w:rsid w:val="009D34DF"/>
    <w:rsid w:val="009D4C3E"/>
    <w:rsid w:val="009D55F0"/>
    <w:rsid w:val="009D6B22"/>
    <w:rsid w:val="009D6D62"/>
    <w:rsid w:val="009E4E7F"/>
    <w:rsid w:val="009E5573"/>
    <w:rsid w:val="009E6EB6"/>
    <w:rsid w:val="009E7C40"/>
    <w:rsid w:val="009F117F"/>
    <w:rsid w:val="009F42C5"/>
    <w:rsid w:val="009F490B"/>
    <w:rsid w:val="009F7081"/>
    <w:rsid w:val="00A00FC0"/>
    <w:rsid w:val="00A029B6"/>
    <w:rsid w:val="00A057E5"/>
    <w:rsid w:val="00A0597A"/>
    <w:rsid w:val="00A11D8E"/>
    <w:rsid w:val="00A121AD"/>
    <w:rsid w:val="00A12466"/>
    <w:rsid w:val="00A125C0"/>
    <w:rsid w:val="00A16FBA"/>
    <w:rsid w:val="00A17A63"/>
    <w:rsid w:val="00A17CC0"/>
    <w:rsid w:val="00A205CE"/>
    <w:rsid w:val="00A20D86"/>
    <w:rsid w:val="00A210BE"/>
    <w:rsid w:val="00A21306"/>
    <w:rsid w:val="00A2214D"/>
    <w:rsid w:val="00A228BE"/>
    <w:rsid w:val="00A25E1A"/>
    <w:rsid w:val="00A32618"/>
    <w:rsid w:val="00A35276"/>
    <w:rsid w:val="00A363EC"/>
    <w:rsid w:val="00A3740C"/>
    <w:rsid w:val="00A46083"/>
    <w:rsid w:val="00A52B68"/>
    <w:rsid w:val="00A52C19"/>
    <w:rsid w:val="00A614DB"/>
    <w:rsid w:val="00A635DC"/>
    <w:rsid w:val="00A66960"/>
    <w:rsid w:val="00A7011A"/>
    <w:rsid w:val="00A7142A"/>
    <w:rsid w:val="00A7236E"/>
    <w:rsid w:val="00A77948"/>
    <w:rsid w:val="00A80A54"/>
    <w:rsid w:val="00A81DFD"/>
    <w:rsid w:val="00A8271E"/>
    <w:rsid w:val="00A8384E"/>
    <w:rsid w:val="00A85B73"/>
    <w:rsid w:val="00A85DE6"/>
    <w:rsid w:val="00A860EC"/>
    <w:rsid w:val="00A86213"/>
    <w:rsid w:val="00A863F0"/>
    <w:rsid w:val="00A86C27"/>
    <w:rsid w:val="00A87615"/>
    <w:rsid w:val="00A91C23"/>
    <w:rsid w:val="00A92F97"/>
    <w:rsid w:val="00A96112"/>
    <w:rsid w:val="00A9754B"/>
    <w:rsid w:val="00AA058B"/>
    <w:rsid w:val="00AA0933"/>
    <w:rsid w:val="00AA3EAC"/>
    <w:rsid w:val="00AA4841"/>
    <w:rsid w:val="00AB0500"/>
    <w:rsid w:val="00AB186C"/>
    <w:rsid w:val="00AB26D9"/>
    <w:rsid w:val="00AB4508"/>
    <w:rsid w:val="00AB485E"/>
    <w:rsid w:val="00AB7368"/>
    <w:rsid w:val="00AC04A6"/>
    <w:rsid w:val="00AC08AB"/>
    <w:rsid w:val="00AC3927"/>
    <w:rsid w:val="00AC53D9"/>
    <w:rsid w:val="00AC6681"/>
    <w:rsid w:val="00AC6CC8"/>
    <w:rsid w:val="00AC7356"/>
    <w:rsid w:val="00AC797A"/>
    <w:rsid w:val="00AD02FB"/>
    <w:rsid w:val="00AD24D5"/>
    <w:rsid w:val="00AD25D0"/>
    <w:rsid w:val="00AD461D"/>
    <w:rsid w:val="00AD520F"/>
    <w:rsid w:val="00AE0078"/>
    <w:rsid w:val="00AE3224"/>
    <w:rsid w:val="00AE3C12"/>
    <w:rsid w:val="00AE7296"/>
    <w:rsid w:val="00AF05E0"/>
    <w:rsid w:val="00AF0B4F"/>
    <w:rsid w:val="00AF1314"/>
    <w:rsid w:val="00AF2540"/>
    <w:rsid w:val="00AF2C4A"/>
    <w:rsid w:val="00AF502C"/>
    <w:rsid w:val="00AF6BC2"/>
    <w:rsid w:val="00B00998"/>
    <w:rsid w:val="00B01038"/>
    <w:rsid w:val="00B013E3"/>
    <w:rsid w:val="00B01786"/>
    <w:rsid w:val="00B01B4F"/>
    <w:rsid w:val="00B02348"/>
    <w:rsid w:val="00B023D1"/>
    <w:rsid w:val="00B024FD"/>
    <w:rsid w:val="00B0507E"/>
    <w:rsid w:val="00B06E1B"/>
    <w:rsid w:val="00B11B38"/>
    <w:rsid w:val="00B11B69"/>
    <w:rsid w:val="00B13215"/>
    <w:rsid w:val="00B15989"/>
    <w:rsid w:val="00B1658E"/>
    <w:rsid w:val="00B177DA"/>
    <w:rsid w:val="00B17885"/>
    <w:rsid w:val="00B20BB9"/>
    <w:rsid w:val="00B255D1"/>
    <w:rsid w:val="00B261E7"/>
    <w:rsid w:val="00B273B9"/>
    <w:rsid w:val="00B27ED7"/>
    <w:rsid w:val="00B31179"/>
    <w:rsid w:val="00B32165"/>
    <w:rsid w:val="00B33504"/>
    <w:rsid w:val="00B3643C"/>
    <w:rsid w:val="00B36E86"/>
    <w:rsid w:val="00B36EDD"/>
    <w:rsid w:val="00B40064"/>
    <w:rsid w:val="00B416A4"/>
    <w:rsid w:val="00B43428"/>
    <w:rsid w:val="00B437EE"/>
    <w:rsid w:val="00B4426C"/>
    <w:rsid w:val="00B46793"/>
    <w:rsid w:val="00B4778C"/>
    <w:rsid w:val="00B530B8"/>
    <w:rsid w:val="00B54389"/>
    <w:rsid w:val="00B55576"/>
    <w:rsid w:val="00B55DA2"/>
    <w:rsid w:val="00B5754B"/>
    <w:rsid w:val="00B60E18"/>
    <w:rsid w:val="00B61285"/>
    <w:rsid w:val="00B61570"/>
    <w:rsid w:val="00B643EB"/>
    <w:rsid w:val="00B64E19"/>
    <w:rsid w:val="00B65236"/>
    <w:rsid w:val="00B657EA"/>
    <w:rsid w:val="00B700CD"/>
    <w:rsid w:val="00B72391"/>
    <w:rsid w:val="00B747A5"/>
    <w:rsid w:val="00B75709"/>
    <w:rsid w:val="00B76847"/>
    <w:rsid w:val="00B80048"/>
    <w:rsid w:val="00B80178"/>
    <w:rsid w:val="00B81DB0"/>
    <w:rsid w:val="00B8268B"/>
    <w:rsid w:val="00B92690"/>
    <w:rsid w:val="00B93538"/>
    <w:rsid w:val="00B944CB"/>
    <w:rsid w:val="00BA28C7"/>
    <w:rsid w:val="00BA2B75"/>
    <w:rsid w:val="00BA41E9"/>
    <w:rsid w:val="00BA4294"/>
    <w:rsid w:val="00BB02D4"/>
    <w:rsid w:val="00BB0447"/>
    <w:rsid w:val="00BB0B51"/>
    <w:rsid w:val="00BB30D3"/>
    <w:rsid w:val="00BB4EB8"/>
    <w:rsid w:val="00BB6953"/>
    <w:rsid w:val="00BC03F9"/>
    <w:rsid w:val="00BC35F5"/>
    <w:rsid w:val="00BC371C"/>
    <w:rsid w:val="00BC5143"/>
    <w:rsid w:val="00BD00FC"/>
    <w:rsid w:val="00BD0F37"/>
    <w:rsid w:val="00BD30E2"/>
    <w:rsid w:val="00BD4B8E"/>
    <w:rsid w:val="00BD5D50"/>
    <w:rsid w:val="00BE54C6"/>
    <w:rsid w:val="00BE5B31"/>
    <w:rsid w:val="00BE7341"/>
    <w:rsid w:val="00BE7758"/>
    <w:rsid w:val="00BE77FF"/>
    <w:rsid w:val="00BE7EFA"/>
    <w:rsid w:val="00BF1ED1"/>
    <w:rsid w:val="00BF2F06"/>
    <w:rsid w:val="00BF383D"/>
    <w:rsid w:val="00BF3C1C"/>
    <w:rsid w:val="00BF3FF3"/>
    <w:rsid w:val="00BF5340"/>
    <w:rsid w:val="00BF628B"/>
    <w:rsid w:val="00C005FE"/>
    <w:rsid w:val="00C020B4"/>
    <w:rsid w:val="00C038BE"/>
    <w:rsid w:val="00C04A92"/>
    <w:rsid w:val="00C12CBD"/>
    <w:rsid w:val="00C13262"/>
    <w:rsid w:val="00C1395E"/>
    <w:rsid w:val="00C13E37"/>
    <w:rsid w:val="00C17078"/>
    <w:rsid w:val="00C207B3"/>
    <w:rsid w:val="00C2127F"/>
    <w:rsid w:val="00C222A8"/>
    <w:rsid w:val="00C222D0"/>
    <w:rsid w:val="00C25E2B"/>
    <w:rsid w:val="00C25F44"/>
    <w:rsid w:val="00C3081B"/>
    <w:rsid w:val="00C3153F"/>
    <w:rsid w:val="00C35E8B"/>
    <w:rsid w:val="00C36E11"/>
    <w:rsid w:val="00C37752"/>
    <w:rsid w:val="00C438DD"/>
    <w:rsid w:val="00C45D98"/>
    <w:rsid w:val="00C4617B"/>
    <w:rsid w:val="00C4658A"/>
    <w:rsid w:val="00C46E8E"/>
    <w:rsid w:val="00C47F2D"/>
    <w:rsid w:val="00C5072E"/>
    <w:rsid w:val="00C535AB"/>
    <w:rsid w:val="00C53A4C"/>
    <w:rsid w:val="00C56272"/>
    <w:rsid w:val="00C576FA"/>
    <w:rsid w:val="00C629DD"/>
    <w:rsid w:val="00C640B5"/>
    <w:rsid w:val="00C65919"/>
    <w:rsid w:val="00C659A3"/>
    <w:rsid w:val="00C65BF4"/>
    <w:rsid w:val="00C66197"/>
    <w:rsid w:val="00C66D17"/>
    <w:rsid w:val="00C67F37"/>
    <w:rsid w:val="00C67F6F"/>
    <w:rsid w:val="00C703F9"/>
    <w:rsid w:val="00C709C6"/>
    <w:rsid w:val="00C719CB"/>
    <w:rsid w:val="00C7400D"/>
    <w:rsid w:val="00C75AC3"/>
    <w:rsid w:val="00C75E75"/>
    <w:rsid w:val="00C80430"/>
    <w:rsid w:val="00C820BA"/>
    <w:rsid w:val="00C84838"/>
    <w:rsid w:val="00C86904"/>
    <w:rsid w:val="00C90D9A"/>
    <w:rsid w:val="00C90EDF"/>
    <w:rsid w:val="00C91782"/>
    <w:rsid w:val="00C93CB3"/>
    <w:rsid w:val="00C958D0"/>
    <w:rsid w:val="00C969BC"/>
    <w:rsid w:val="00C9713D"/>
    <w:rsid w:val="00C973C4"/>
    <w:rsid w:val="00CA0501"/>
    <w:rsid w:val="00CA0D2D"/>
    <w:rsid w:val="00CA1FED"/>
    <w:rsid w:val="00CA2B31"/>
    <w:rsid w:val="00CA3D18"/>
    <w:rsid w:val="00CA3E6C"/>
    <w:rsid w:val="00CA5A76"/>
    <w:rsid w:val="00CA5AD1"/>
    <w:rsid w:val="00CA6B8E"/>
    <w:rsid w:val="00CA7226"/>
    <w:rsid w:val="00CA7537"/>
    <w:rsid w:val="00CB0D14"/>
    <w:rsid w:val="00CB2E58"/>
    <w:rsid w:val="00CB30B8"/>
    <w:rsid w:val="00CB528F"/>
    <w:rsid w:val="00CB5BA1"/>
    <w:rsid w:val="00CB6062"/>
    <w:rsid w:val="00CC2703"/>
    <w:rsid w:val="00CC2A61"/>
    <w:rsid w:val="00CC437B"/>
    <w:rsid w:val="00CC50B6"/>
    <w:rsid w:val="00CC5CDA"/>
    <w:rsid w:val="00CC6831"/>
    <w:rsid w:val="00CC6908"/>
    <w:rsid w:val="00CC7B6C"/>
    <w:rsid w:val="00CD4028"/>
    <w:rsid w:val="00CD47C3"/>
    <w:rsid w:val="00CD6045"/>
    <w:rsid w:val="00CD6B9C"/>
    <w:rsid w:val="00CD7D1C"/>
    <w:rsid w:val="00CE06E1"/>
    <w:rsid w:val="00CE084A"/>
    <w:rsid w:val="00CE7AEE"/>
    <w:rsid w:val="00CF057A"/>
    <w:rsid w:val="00CF065E"/>
    <w:rsid w:val="00CF0D7E"/>
    <w:rsid w:val="00CF17D5"/>
    <w:rsid w:val="00CF1B86"/>
    <w:rsid w:val="00CF5AC1"/>
    <w:rsid w:val="00CF76AA"/>
    <w:rsid w:val="00CF79B5"/>
    <w:rsid w:val="00CF7C6F"/>
    <w:rsid w:val="00D0070F"/>
    <w:rsid w:val="00D00E98"/>
    <w:rsid w:val="00D014F8"/>
    <w:rsid w:val="00D025AA"/>
    <w:rsid w:val="00D02D16"/>
    <w:rsid w:val="00D04943"/>
    <w:rsid w:val="00D06DDD"/>
    <w:rsid w:val="00D11A9E"/>
    <w:rsid w:val="00D12C6A"/>
    <w:rsid w:val="00D13A99"/>
    <w:rsid w:val="00D17D52"/>
    <w:rsid w:val="00D22241"/>
    <w:rsid w:val="00D22831"/>
    <w:rsid w:val="00D22ECD"/>
    <w:rsid w:val="00D2488A"/>
    <w:rsid w:val="00D268CC"/>
    <w:rsid w:val="00D270E5"/>
    <w:rsid w:val="00D273CC"/>
    <w:rsid w:val="00D30CEA"/>
    <w:rsid w:val="00D41C88"/>
    <w:rsid w:val="00D42418"/>
    <w:rsid w:val="00D4434B"/>
    <w:rsid w:val="00D45E67"/>
    <w:rsid w:val="00D46396"/>
    <w:rsid w:val="00D4639E"/>
    <w:rsid w:val="00D4765B"/>
    <w:rsid w:val="00D478B0"/>
    <w:rsid w:val="00D51980"/>
    <w:rsid w:val="00D52672"/>
    <w:rsid w:val="00D529EB"/>
    <w:rsid w:val="00D52FBD"/>
    <w:rsid w:val="00D537DD"/>
    <w:rsid w:val="00D5409D"/>
    <w:rsid w:val="00D56414"/>
    <w:rsid w:val="00D570DE"/>
    <w:rsid w:val="00D5790D"/>
    <w:rsid w:val="00D60405"/>
    <w:rsid w:val="00D6133B"/>
    <w:rsid w:val="00D636AB"/>
    <w:rsid w:val="00D63DDC"/>
    <w:rsid w:val="00D64AFC"/>
    <w:rsid w:val="00D65541"/>
    <w:rsid w:val="00D659EE"/>
    <w:rsid w:val="00D713C5"/>
    <w:rsid w:val="00D7392E"/>
    <w:rsid w:val="00D73B64"/>
    <w:rsid w:val="00D73E66"/>
    <w:rsid w:val="00D767E9"/>
    <w:rsid w:val="00D80CF2"/>
    <w:rsid w:val="00D81AC3"/>
    <w:rsid w:val="00D85C62"/>
    <w:rsid w:val="00D865D8"/>
    <w:rsid w:val="00D9173A"/>
    <w:rsid w:val="00D917BD"/>
    <w:rsid w:val="00D94CB8"/>
    <w:rsid w:val="00D95DED"/>
    <w:rsid w:val="00D97687"/>
    <w:rsid w:val="00DA1300"/>
    <w:rsid w:val="00DA5A9E"/>
    <w:rsid w:val="00DA6D99"/>
    <w:rsid w:val="00DA6DB8"/>
    <w:rsid w:val="00DB09F9"/>
    <w:rsid w:val="00DB0AB1"/>
    <w:rsid w:val="00DB4211"/>
    <w:rsid w:val="00DC0C28"/>
    <w:rsid w:val="00DC0D8D"/>
    <w:rsid w:val="00DC27AA"/>
    <w:rsid w:val="00DC2CD1"/>
    <w:rsid w:val="00DC5EF8"/>
    <w:rsid w:val="00DC6502"/>
    <w:rsid w:val="00DC71AD"/>
    <w:rsid w:val="00DC75BB"/>
    <w:rsid w:val="00DD013A"/>
    <w:rsid w:val="00DD0679"/>
    <w:rsid w:val="00DD12BB"/>
    <w:rsid w:val="00DD4970"/>
    <w:rsid w:val="00DE34BC"/>
    <w:rsid w:val="00DE4589"/>
    <w:rsid w:val="00DE479D"/>
    <w:rsid w:val="00DE612E"/>
    <w:rsid w:val="00DF0D11"/>
    <w:rsid w:val="00DF30EA"/>
    <w:rsid w:val="00DF4493"/>
    <w:rsid w:val="00DF6C2C"/>
    <w:rsid w:val="00DF6F24"/>
    <w:rsid w:val="00DF7AE2"/>
    <w:rsid w:val="00E00A58"/>
    <w:rsid w:val="00E016E5"/>
    <w:rsid w:val="00E02E83"/>
    <w:rsid w:val="00E02F3E"/>
    <w:rsid w:val="00E111A1"/>
    <w:rsid w:val="00E1127F"/>
    <w:rsid w:val="00E12C3F"/>
    <w:rsid w:val="00E12F93"/>
    <w:rsid w:val="00E1377C"/>
    <w:rsid w:val="00E150AB"/>
    <w:rsid w:val="00E15135"/>
    <w:rsid w:val="00E152C0"/>
    <w:rsid w:val="00E16F5E"/>
    <w:rsid w:val="00E21612"/>
    <w:rsid w:val="00E235D6"/>
    <w:rsid w:val="00E24A63"/>
    <w:rsid w:val="00E250E4"/>
    <w:rsid w:val="00E25873"/>
    <w:rsid w:val="00E30C7B"/>
    <w:rsid w:val="00E31367"/>
    <w:rsid w:val="00E368F2"/>
    <w:rsid w:val="00E40DAD"/>
    <w:rsid w:val="00E41107"/>
    <w:rsid w:val="00E41587"/>
    <w:rsid w:val="00E42012"/>
    <w:rsid w:val="00E434B9"/>
    <w:rsid w:val="00E45800"/>
    <w:rsid w:val="00E4672A"/>
    <w:rsid w:val="00E472F6"/>
    <w:rsid w:val="00E47F3F"/>
    <w:rsid w:val="00E50BBC"/>
    <w:rsid w:val="00E52E6E"/>
    <w:rsid w:val="00E5563C"/>
    <w:rsid w:val="00E56E55"/>
    <w:rsid w:val="00E570EB"/>
    <w:rsid w:val="00E57970"/>
    <w:rsid w:val="00E610EF"/>
    <w:rsid w:val="00E636FB"/>
    <w:rsid w:val="00E63CA6"/>
    <w:rsid w:val="00E65EDF"/>
    <w:rsid w:val="00E66F09"/>
    <w:rsid w:val="00E70662"/>
    <w:rsid w:val="00E71676"/>
    <w:rsid w:val="00E732E2"/>
    <w:rsid w:val="00E75223"/>
    <w:rsid w:val="00E752F1"/>
    <w:rsid w:val="00E80463"/>
    <w:rsid w:val="00E808F3"/>
    <w:rsid w:val="00E8139A"/>
    <w:rsid w:val="00E82E34"/>
    <w:rsid w:val="00E85E98"/>
    <w:rsid w:val="00E87638"/>
    <w:rsid w:val="00E87F4F"/>
    <w:rsid w:val="00E903F6"/>
    <w:rsid w:val="00E9134F"/>
    <w:rsid w:val="00E9328D"/>
    <w:rsid w:val="00EA1E53"/>
    <w:rsid w:val="00EA21A9"/>
    <w:rsid w:val="00EA38A1"/>
    <w:rsid w:val="00EA3D03"/>
    <w:rsid w:val="00EA4090"/>
    <w:rsid w:val="00EA529F"/>
    <w:rsid w:val="00EA7B1A"/>
    <w:rsid w:val="00EB09ED"/>
    <w:rsid w:val="00EB0B2A"/>
    <w:rsid w:val="00EB0C38"/>
    <w:rsid w:val="00EB433E"/>
    <w:rsid w:val="00EB5AD9"/>
    <w:rsid w:val="00EB7562"/>
    <w:rsid w:val="00EB78DB"/>
    <w:rsid w:val="00EB7F4C"/>
    <w:rsid w:val="00EC0D32"/>
    <w:rsid w:val="00EC109E"/>
    <w:rsid w:val="00EC12E9"/>
    <w:rsid w:val="00EC1405"/>
    <w:rsid w:val="00EC2167"/>
    <w:rsid w:val="00EC2C1F"/>
    <w:rsid w:val="00EC4486"/>
    <w:rsid w:val="00EC4F4F"/>
    <w:rsid w:val="00EC671E"/>
    <w:rsid w:val="00ED07D7"/>
    <w:rsid w:val="00ED4CE3"/>
    <w:rsid w:val="00ED5EAD"/>
    <w:rsid w:val="00EE2F9C"/>
    <w:rsid w:val="00EE2FDD"/>
    <w:rsid w:val="00EE3413"/>
    <w:rsid w:val="00EE512D"/>
    <w:rsid w:val="00EE543B"/>
    <w:rsid w:val="00EE6071"/>
    <w:rsid w:val="00EE682F"/>
    <w:rsid w:val="00EE782C"/>
    <w:rsid w:val="00EF0887"/>
    <w:rsid w:val="00EF107C"/>
    <w:rsid w:val="00EF4CF6"/>
    <w:rsid w:val="00EF5F9D"/>
    <w:rsid w:val="00F00174"/>
    <w:rsid w:val="00F006AB"/>
    <w:rsid w:val="00F01BC1"/>
    <w:rsid w:val="00F02740"/>
    <w:rsid w:val="00F037B9"/>
    <w:rsid w:val="00F03864"/>
    <w:rsid w:val="00F04DD5"/>
    <w:rsid w:val="00F06394"/>
    <w:rsid w:val="00F06976"/>
    <w:rsid w:val="00F10CC9"/>
    <w:rsid w:val="00F16FC9"/>
    <w:rsid w:val="00F171CA"/>
    <w:rsid w:val="00F2350E"/>
    <w:rsid w:val="00F25B14"/>
    <w:rsid w:val="00F2770B"/>
    <w:rsid w:val="00F34AA4"/>
    <w:rsid w:val="00F40160"/>
    <w:rsid w:val="00F403F7"/>
    <w:rsid w:val="00F414CF"/>
    <w:rsid w:val="00F41873"/>
    <w:rsid w:val="00F42294"/>
    <w:rsid w:val="00F446FC"/>
    <w:rsid w:val="00F47065"/>
    <w:rsid w:val="00F47B4D"/>
    <w:rsid w:val="00F50745"/>
    <w:rsid w:val="00F518C5"/>
    <w:rsid w:val="00F52D58"/>
    <w:rsid w:val="00F55197"/>
    <w:rsid w:val="00F55C7C"/>
    <w:rsid w:val="00F5600E"/>
    <w:rsid w:val="00F5626B"/>
    <w:rsid w:val="00F56A6A"/>
    <w:rsid w:val="00F56CA1"/>
    <w:rsid w:val="00F612DE"/>
    <w:rsid w:val="00F63FD3"/>
    <w:rsid w:val="00F65410"/>
    <w:rsid w:val="00F66A98"/>
    <w:rsid w:val="00F66AF5"/>
    <w:rsid w:val="00F66C14"/>
    <w:rsid w:val="00F70A4F"/>
    <w:rsid w:val="00F73C9C"/>
    <w:rsid w:val="00F76B1B"/>
    <w:rsid w:val="00F80ACC"/>
    <w:rsid w:val="00F82803"/>
    <w:rsid w:val="00F8657B"/>
    <w:rsid w:val="00F87333"/>
    <w:rsid w:val="00F87AF5"/>
    <w:rsid w:val="00F90DAC"/>
    <w:rsid w:val="00F90F15"/>
    <w:rsid w:val="00F922E7"/>
    <w:rsid w:val="00F92762"/>
    <w:rsid w:val="00F97A13"/>
    <w:rsid w:val="00F97D8A"/>
    <w:rsid w:val="00FA25B8"/>
    <w:rsid w:val="00FA44BD"/>
    <w:rsid w:val="00FA4D57"/>
    <w:rsid w:val="00FA51E0"/>
    <w:rsid w:val="00FA58A0"/>
    <w:rsid w:val="00FA6175"/>
    <w:rsid w:val="00FB1387"/>
    <w:rsid w:val="00FB27E0"/>
    <w:rsid w:val="00FB30B8"/>
    <w:rsid w:val="00FB3A4C"/>
    <w:rsid w:val="00FB5669"/>
    <w:rsid w:val="00FB679A"/>
    <w:rsid w:val="00FB73C3"/>
    <w:rsid w:val="00FC38CC"/>
    <w:rsid w:val="00FC61E7"/>
    <w:rsid w:val="00FC734B"/>
    <w:rsid w:val="00FD3511"/>
    <w:rsid w:val="00FD57BF"/>
    <w:rsid w:val="00FD68C9"/>
    <w:rsid w:val="00FD7782"/>
    <w:rsid w:val="00FE01D1"/>
    <w:rsid w:val="00FE1658"/>
    <w:rsid w:val="00FE19AB"/>
    <w:rsid w:val="00FE2A11"/>
    <w:rsid w:val="00FE2E9B"/>
    <w:rsid w:val="00FE34F8"/>
    <w:rsid w:val="00FE367A"/>
    <w:rsid w:val="00FE4968"/>
    <w:rsid w:val="00FE57B4"/>
    <w:rsid w:val="00FE7101"/>
    <w:rsid w:val="00FE7BF3"/>
    <w:rsid w:val="00FE7EDA"/>
    <w:rsid w:val="00FF1588"/>
    <w:rsid w:val="00FF1AA0"/>
    <w:rsid w:val="00FF3B93"/>
    <w:rsid w:val="00FF47B8"/>
    <w:rsid w:val="00FF52DA"/>
    <w:rsid w:val="00FF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FF9E"/>
  <w15:chartTrackingRefBased/>
  <w15:docId w15:val="{12C76C20-BEF9-4AB9-BAF3-42B4BF5C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0B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C659A3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B30B8"/>
    <w:rPr>
      <w:u w:val="single"/>
    </w:rPr>
  </w:style>
  <w:style w:type="paragraph" w:customStyle="1" w:styleId="Body">
    <w:name w:val="Body"/>
    <w:link w:val="BodyChar"/>
    <w:rsid w:val="00CB30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zh-CN"/>
    </w:rPr>
  </w:style>
  <w:style w:type="character" w:customStyle="1" w:styleId="Hyperlink0">
    <w:name w:val="Hyperlink.0"/>
    <w:basedOn w:val="DefaultParagraphFont"/>
    <w:rsid w:val="00CB30B8"/>
    <w:rPr>
      <w:rFonts w:ascii="Arial" w:eastAsia="Arial" w:hAnsi="Arial" w:cs="Arial"/>
      <w:color w:val="000000"/>
      <w:sz w:val="22"/>
      <w:szCs w:val="22"/>
      <w:u w:val="single" w:color="000000"/>
    </w:rPr>
  </w:style>
  <w:style w:type="paragraph" w:styleId="BodyText">
    <w:name w:val="Body Text"/>
    <w:link w:val="BodyTextChar"/>
    <w:rsid w:val="00CB30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FF0000"/>
      <w:sz w:val="32"/>
      <w:szCs w:val="32"/>
      <w:u w:color="FF0000"/>
      <w:bdr w:val="nil"/>
      <w:lang w:eastAsia="zh-CN"/>
    </w:rPr>
  </w:style>
  <w:style w:type="character" w:customStyle="1" w:styleId="BodyTextChar">
    <w:name w:val="Body Text Char"/>
    <w:basedOn w:val="DefaultParagraphFont"/>
    <w:link w:val="BodyText"/>
    <w:rsid w:val="00CB30B8"/>
    <w:rPr>
      <w:rFonts w:ascii="Arial" w:eastAsia="Arial Unicode MS" w:hAnsi="Arial" w:cs="Arial Unicode MS"/>
      <w:color w:val="FF0000"/>
      <w:sz w:val="32"/>
      <w:szCs w:val="32"/>
      <w:u w:color="FF0000"/>
      <w:bdr w:val="ni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E2B56"/>
    <w:rPr>
      <w:color w:val="605E5C"/>
      <w:shd w:val="clear" w:color="auto" w:fill="E1DFDD"/>
    </w:rPr>
  </w:style>
  <w:style w:type="paragraph" w:customStyle="1" w:styleId="BodyA">
    <w:name w:val="Body A"/>
    <w:link w:val="BodyAChar"/>
    <w:rsid w:val="00D025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D025AA"/>
    <w:rPr>
      <w:rFonts w:ascii="Helvetica Neue" w:eastAsia="Arial Unicode MS" w:hAnsi="Helvetica Neue" w:cs="Arial Unicode MS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9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9A3"/>
    <w:rPr>
      <w:rFonts w:ascii="Segoe UI" w:eastAsiaTheme="minorEastAsia" w:hAnsi="Segoe UI" w:cs="Segoe UI"/>
      <w:kern w:val="2"/>
      <w:sz w:val="18"/>
      <w:szCs w:val="1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659A3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C659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C659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small-caps">
    <w:name w:val="small-caps"/>
    <w:basedOn w:val="DefaultParagraphFont"/>
    <w:rsid w:val="00C659A3"/>
  </w:style>
  <w:style w:type="character" w:styleId="Emphasis">
    <w:name w:val="Emphasis"/>
    <w:basedOn w:val="DefaultParagraphFont"/>
    <w:uiPriority w:val="20"/>
    <w:qFormat/>
    <w:rsid w:val="00C659A3"/>
    <w:rPr>
      <w:i/>
      <w:iCs/>
    </w:rPr>
  </w:style>
  <w:style w:type="character" w:customStyle="1" w:styleId="BodyChar">
    <w:name w:val="Body Char"/>
    <w:basedOn w:val="DefaultParagraphFont"/>
    <w:link w:val="Body"/>
    <w:locked/>
    <w:rsid w:val="00B747A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624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480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624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480"/>
    <w:rPr>
      <w:rFonts w:eastAsiaTheme="minorEastAsia"/>
      <w:kern w:val="2"/>
      <w:sz w:val="21"/>
      <w:lang w:eastAsia="zh-CN"/>
    </w:rPr>
  </w:style>
  <w:style w:type="character" w:customStyle="1" w:styleId="docsum-authors">
    <w:name w:val="docsum-authors"/>
    <w:basedOn w:val="DefaultParagraphFont"/>
    <w:rsid w:val="007C0B55"/>
  </w:style>
  <w:style w:type="character" w:customStyle="1" w:styleId="hgkelc">
    <w:name w:val="hgkelc"/>
    <w:basedOn w:val="DefaultParagraphFont"/>
    <w:rsid w:val="00E235D6"/>
  </w:style>
  <w:style w:type="paragraph" w:styleId="PlainText">
    <w:name w:val="Plain Text"/>
    <w:basedOn w:val="Normal"/>
    <w:link w:val="PlainTextChar"/>
    <w:uiPriority w:val="99"/>
    <w:unhideWhenUsed/>
    <w:rsid w:val="003620D9"/>
    <w:pPr>
      <w:widowControl/>
      <w:jc w:val="left"/>
    </w:pPr>
    <w:rPr>
      <w:rFonts w:ascii="Arial" w:eastAsiaTheme="minorHAnsi" w:hAnsi="Arial"/>
      <w:kern w:val="0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620D9"/>
    <w:rPr>
      <w:rFonts w:ascii="Arial" w:hAnsi="Arial"/>
      <w:szCs w:val="21"/>
    </w:rPr>
  </w:style>
  <w:style w:type="character" w:customStyle="1" w:styleId="floatright">
    <w:name w:val="float_right"/>
    <w:basedOn w:val="DefaultParagraphFont"/>
    <w:rsid w:val="009A5F34"/>
  </w:style>
  <w:style w:type="paragraph" w:styleId="Revision">
    <w:name w:val="Revision"/>
    <w:hidden/>
    <w:uiPriority w:val="99"/>
    <w:semiHidden/>
    <w:rsid w:val="00DC0D8D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A3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8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8AD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8AD"/>
    <w:rPr>
      <w:rFonts w:eastAsiaTheme="minorEastAsia"/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2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7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69748-8DA6-4BCF-A3D4-D4080B994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feng Cao</dc:creator>
  <cp:keywords/>
  <dc:description/>
  <cp:lastModifiedBy>Ruifeng Cao</cp:lastModifiedBy>
  <cp:revision>6</cp:revision>
  <cp:lastPrinted>2021-07-16T15:04:00Z</cp:lastPrinted>
  <dcterms:created xsi:type="dcterms:W3CDTF">2022-03-28T17:22:00Z</dcterms:created>
  <dcterms:modified xsi:type="dcterms:W3CDTF">2022-03-28T17:25:00Z</dcterms:modified>
</cp:coreProperties>
</file>